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FC7A7C" w14:textId="638C342F" w:rsidR="00D754F2" w:rsidRDefault="00C2186D">
      <w:pPr>
        <w:rPr>
          <w:rFonts w:ascii="Times New Roman" w:hAnsi="Times New Roman" w:cs="Times New Roman"/>
          <w:lang w:val="en-US"/>
        </w:rPr>
      </w:pPr>
      <w:r w:rsidRPr="00C2186D">
        <w:rPr>
          <w:rFonts w:ascii="Times New Roman" w:hAnsi="Times New Roman" w:cs="Times New Roman"/>
          <w:lang w:val="en-US"/>
        </w:rPr>
        <w:t>Table S1. ANO</w:t>
      </w:r>
      <w:r>
        <w:rPr>
          <w:rFonts w:ascii="Times New Roman" w:hAnsi="Times New Roman" w:cs="Times New Roman"/>
          <w:lang w:val="en-US"/>
        </w:rPr>
        <w:t xml:space="preserve">VA results for data in Tables </w:t>
      </w:r>
      <w:r w:rsidR="007F072B">
        <w:rPr>
          <w:rFonts w:ascii="Times New Roman" w:hAnsi="Times New Roman" w:cs="Times New Roman"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, </w:t>
      </w:r>
      <w:r w:rsidR="007F072B">
        <w:rPr>
          <w:rFonts w:ascii="Times New Roman" w:hAnsi="Times New Roman" w:cs="Times New Roman"/>
          <w:lang w:val="en-US"/>
        </w:rPr>
        <w:t>3</w:t>
      </w:r>
      <w:r>
        <w:rPr>
          <w:rFonts w:ascii="Times New Roman" w:hAnsi="Times New Roman" w:cs="Times New Roman"/>
          <w:lang w:val="en-US"/>
        </w:rPr>
        <w:t xml:space="preserve"> and </w:t>
      </w:r>
      <w:r w:rsidR="007F072B">
        <w:rPr>
          <w:rFonts w:ascii="Times New Roman" w:hAnsi="Times New Roman" w:cs="Times New Roman"/>
          <w:lang w:val="en-US"/>
        </w:rPr>
        <w:t>4</w:t>
      </w:r>
      <w:r>
        <w:rPr>
          <w:rFonts w:ascii="Times New Roman" w:hAnsi="Times New Roman" w:cs="Times New Roman"/>
          <w:lang w:val="en-US"/>
        </w:rPr>
        <w:t>,</w:t>
      </w:r>
      <w:r w:rsidRPr="00C2186D">
        <w:rPr>
          <w:rFonts w:ascii="Times New Roman" w:hAnsi="Times New Roman" w:cs="Times New Roman"/>
          <w:lang w:val="en-US"/>
        </w:rPr>
        <w:t xml:space="preserve"> and Figures </w:t>
      </w:r>
      <w:r w:rsidR="007F072B">
        <w:rPr>
          <w:rFonts w:ascii="Times New Roman" w:hAnsi="Times New Roman" w:cs="Times New Roman"/>
          <w:lang w:val="en-US"/>
        </w:rPr>
        <w:t>3</w:t>
      </w:r>
      <w:r w:rsidRPr="00C2186D">
        <w:rPr>
          <w:rFonts w:ascii="Times New Roman" w:hAnsi="Times New Roman" w:cs="Times New Roman"/>
          <w:lang w:val="en-US"/>
        </w:rPr>
        <w:t xml:space="preserve">, </w:t>
      </w:r>
      <w:r w:rsidR="007F072B">
        <w:rPr>
          <w:rFonts w:ascii="Times New Roman" w:hAnsi="Times New Roman" w:cs="Times New Roman"/>
          <w:lang w:val="en-US"/>
        </w:rPr>
        <w:t>4, 7</w:t>
      </w:r>
      <w:r w:rsidRPr="00C2186D">
        <w:rPr>
          <w:rFonts w:ascii="Times New Roman" w:hAnsi="Times New Roman" w:cs="Times New Roman"/>
          <w:lang w:val="en-US"/>
        </w:rPr>
        <w:t xml:space="preserve"> and </w:t>
      </w:r>
      <w:r w:rsidR="007F072B">
        <w:rPr>
          <w:rFonts w:ascii="Times New Roman" w:hAnsi="Times New Roman" w:cs="Times New Roman"/>
          <w:lang w:val="en-US"/>
        </w:rPr>
        <w:t>8</w:t>
      </w:r>
      <w:r w:rsidR="0096039F">
        <w:rPr>
          <w:rFonts w:ascii="Times New Roman" w:hAnsi="Times New Roman" w:cs="Times New Roman"/>
          <w:lang w:val="en-US"/>
        </w:rPr>
        <w:t>, using software STATISTICA v. 9.1</w:t>
      </w:r>
    </w:p>
    <w:p w14:paraId="1BF3A34B" w14:textId="14BAD02F" w:rsidR="0079144D" w:rsidRPr="00B45AB5" w:rsidRDefault="0079144D">
      <w:pPr>
        <w:rPr>
          <w:rFonts w:ascii="Times New Roman" w:hAnsi="Times New Roman" w:cs="Times New Roman"/>
          <w:b/>
          <w:lang w:val="en-US"/>
        </w:rPr>
      </w:pPr>
      <w:r w:rsidRPr="00B45AB5">
        <w:rPr>
          <w:rFonts w:ascii="Times New Roman" w:hAnsi="Times New Roman" w:cs="Times New Roman"/>
          <w:b/>
          <w:lang w:val="en-US"/>
        </w:rPr>
        <w:t xml:space="preserve">Table </w:t>
      </w:r>
      <w:r w:rsidR="007F072B">
        <w:rPr>
          <w:rFonts w:ascii="Times New Roman" w:hAnsi="Times New Roman" w:cs="Times New Roman"/>
          <w:b/>
          <w:lang w:val="en-US"/>
        </w:rPr>
        <w:t>2</w:t>
      </w:r>
      <w:r w:rsidRPr="00B45AB5">
        <w:rPr>
          <w:rFonts w:ascii="Times New Roman" w:hAnsi="Times New Roman" w:cs="Times New Roman"/>
          <w:b/>
          <w:lang w:val="en-US"/>
        </w:rPr>
        <w:t>: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84"/>
        <w:gridCol w:w="1290"/>
        <w:gridCol w:w="2603"/>
        <w:gridCol w:w="1290"/>
        <w:gridCol w:w="1290"/>
        <w:gridCol w:w="1305"/>
      </w:tblGrid>
      <w:tr w:rsidR="0079144D" w:rsidRPr="001900E3" w14:paraId="6F56334A" w14:textId="77777777" w:rsidTr="0079144D">
        <w:trPr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C2938" w14:textId="77777777" w:rsidR="0079144D" w:rsidRPr="0079144D" w:rsidRDefault="0079144D" w:rsidP="00791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79144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 xml:space="preserve">Univariate Tests of Significance for </w:t>
            </w:r>
            <w:r w:rsidR="001900E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 xml:space="preserve">Individual Aphid </w:t>
            </w:r>
            <w:r w:rsidRPr="0079144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Weight (</w:t>
            </w:r>
            <w:r w:rsidR="00D4599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sv-SE"/>
              </w:rPr>
              <w:t>1-37</w:t>
            </w:r>
            <w:r w:rsidRPr="0079144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) Sigma-restricted parameterization Effective hypothesis decomposition</w:t>
            </w:r>
          </w:p>
        </w:tc>
      </w:tr>
      <w:tr w:rsidR="0079144D" w:rsidRPr="0079144D" w14:paraId="78168EF1" w14:textId="77777777" w:rsidTr="0079144D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8FA9817" w14:textId="77777777" w:rsidR="0079144D" w:rsidRPr="0079144D" w:rsidRDefault="0079144D" w:rsidP="00791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0A98E16" w14:textId="77777777" w:rsidR="0079144D" w:rsidRPr="0079144D" w:rsidRDefault="0079144D" w:rsidP="00791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7914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S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3BCB2C4" w14:textId="77777777" w:rsidR="0079144D" w:rsidRPr="0079144D" w:rsidRDefault="0079144D" w:rsidP="00791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7914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Degr. of - Freedo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922DBB4" w14:textId="77777777" w:rsidR="0079144D" w:rsidRPr="0079144D" w:rsidRDefault="0079144D" w:rsidP="00791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7914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M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9533B57" w14:textId="77777777" w:rsidR="0079144D" w:rsidRPr="0079144D" w:rsidRDefault="0079144D" w:rsidP="00791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7914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918663A" w14:textId="77777777" w:rsidR="0079144D" w:rsidRPr="0079144D" w:rsidRDefault="0079144D" w:rsidP="00791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7914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p</w:t>
            </w:r>
          </w:p>
        </w:tc>
      </w:tr>
      <w:tr w:rsidR="0079144D" w:rsidRPr="0079144D" w14:paraId="3BBC0BA7" w14:textId="77777777" w:rsidTr="0079144D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476A585" w14:textId="77777777" w:rsidR="0079144D" w:rsidRPr="0079144D" w:rsidRDefault="0079144D" w:rsidP="00791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7914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Intercep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6B89D6F" w14:textId="77777777" w:rsidR="0079144D" w:rsidRPr="0079144D" w:rsidRDefault="0079144D" w:rsidP="007914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79144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,3920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37C750F" w14:textId="77777777" w:rsidR="0079144D" w:rsidRPr="0079144D" w:rsidRDefault="0079144D" w:rsidP="007914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79144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8A369BD" w14:textId="77777777" w:rsidR="0079144D" w:rsidRPr="0079144D" w:rsidRDefault="0079144D" w:rsidP="007914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79144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,3920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01C2E5C" w14:textId="77777777" w:rsidR="0079144D" w:rsidRPr="0079144D" w:rsidRDefault="0079144D" w:rsidP="007914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79144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904,75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42B49D3" w14:textId="77777777" w:rsidR="0079144D" w:rsidRPr="0079144D" w:rsidRDefault="0079144D" w:rsidP="007914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79144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000000</w:t>
            </w:r>
          </w:p>
        </w:tc>
      </w:tr>
      <w:tr w:rsidR="0079144D" w:rsidRPr="0079144D" w14:paraId="1B28855C" w14:textId="77777777" w:rsidTr="0079144D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817E401" w14:textId="77777777" w:rsidR="0079144D" w:rsidRPr="0079144D" w:rsidRDefault="0079144D" w:rsidP="00791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7914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Lin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792C825" w14:textId="77777777" w:rsidR="0079144D" w:rsidRPr="0079144D" w:rsidRDefault="0079144D" w:rsidP="007914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79144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0262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514D563" w14:textId="77777777" w:rsidR="0079144D" w:rsidRPr="0079144D" w:rsidRDefault="0079144D" w:rsidP="007914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79144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B4AF54F" w14:textId="77777777" w:rsidR="0079144D" w:rsidRPr="0079144D" w:rsidRDefault="0079144D" w:rsidP="007914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79144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00437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5B18FF8" w14:textId="77777777" w:rsidR="0079144D" w:rsidRPr="0079144D" w:rsidRDefault="0079144D" w:rsidP="007914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79144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,65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7ED06BE" w14:textId="77777777" w:rsidR="0079144D" w:rsidRPr="0079144D" w:rsidRDefault="0079144D" w:rsidP="007914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79144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189562</w:t>
            </w:r>
          </w:p>
        </w:tc>
      </w:tr>
      <w:tr w:rsidR="0079144D" w:rsidRPr="0079144D" w14:paraId="05D4514B" w14:textId="77777777" w:rsidTr="0079144D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C90E832" w14:textId="77777777" w:rsidR="0079144D" w:rsidRPr="0079144D" w:rsidRDefault="0079144D" w:rsidP="00791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7914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Replicat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E28B4D5" w14:textId="77777777" w:rsidR="0079144D" w:rsidRPr="0079144D" w:rsidRDefault="0079144D" w:rsidP="007914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79144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0303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AAE3428" w14:textId="77777777" w:rsidR="0079144D" w:rsidRPr="0079144D" w:rsidRDefault="0079144D" w:rsidP="007914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79144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813C822" w14:textId="77777777" w:rsidR="0079144D" w:rsidRPr="0079144D" w:rsidRDefault="0079144D" w:rsidP="007914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79144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0101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9F1A5E1" w14:textId="77777777" w:rsidR="0079144D" w:rsidRPr="0079144D" w:rsidRDefault="0079144D" w:rsidP="007914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79144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,82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675874D" w14:textId="77777777" w:rsidR="0079144D" w:rsidRPr="0079144D" w:rsidRDefault="0079144D" w:rsidP="007914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79144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027921</w:t>
            </w:r>
          </w:p>
        </w:tc>
      </w:tr>
      <w:tr w:rsidR="0079144D" w:rsidRPr="0079144D" w14:paraId="02B5BAA9" w14:textId="77777777" w:rsidTr="0079144D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D3F6630" w14:textId="77777777" w:rsidR="0079144D" w:rsidRPr="0079144D" w:rsidRDefault="0079144D" w:rsidP="00791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7914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Erro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4402544" w14:textId="77777777" w:rsidR="0079144D" w:rsidRPr="0079144D" w:rsidRDefault="0079144D" w:rsidP="007914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79144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0475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BE275C5" w14:textId="77777777" w:rsidR="0079144D" w:rsidRPr="0079144D" w:rsidRDefault="0079144D" w:rsidP="007914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79144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9CCFF20" w14:textId="77777777" w:rsidR="0079144D" w:rsidRPr="0079144D" w:rsidRDefault="0079144D" w:rsidP="007914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79144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0026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8645280" w14:textId="77777777" w:rsidR="0079144D" w:rsidRPr="0079144D" w:rsidRDefault="0079144D" w:rsidP="007914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BBDFD93" w14:textId="77777777" w:rsidR="0079144D" w:rsidRPr="0079144D" w:rsidRDefault="0079144D" w:rsidP="007914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</w:tr>
    </w:tbl>
    <w:p w14:paraId="10C69919" w14:textId="77777777" w:rsidR="0079144D" w:rsidRDefault="0079144D">
      <w:pPr>
        <w:rPr>
          <w:rFonts w:ascii="Times New Roman" w:hAnsi="Times New Roman" w:cs="Times New Roman"/>
          <w:lang w:val="en-US"/>
        </w:rPr>
      </w:pP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82"/>
        <w:gridCol w:w="1291"/>
        <w:gridCol w:w="2601"/>
        <w:gridCol w:w="1291"/>
        <w:gridCol w:w="1291"/>
        <w:gridCol w:w="1306"/>
      </w:tblGrid>
      <w:tr w:rsidR="00073BB6" w:rsidRPr="001900E3" w14:paraId="54D38BA3" w14:textId="77777777" w:rsidTr="00D64982">
        <w:trPr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C144D" w14:textId="77777777" w:rsidR="00073BB6" w:rsidRPr="00B45AB5" w:rsidRDefault="00073BB6" w:rsidP="00D64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Univariate Tests of Sig</w:t>
            </w:r>
            <w:r w:rsidR="0063770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 xml:space="preserve">nificance for </w:t>
            </w:r>
            <w:r w:rsidR="001900E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 xml:space="preserve">Individual Aphid </w:t>
            </w:r>
            <w:r w:rsidR="0063770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W</w:t>
            </w:r>
            <w:r w:rsidR="00D4599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eight (</w:t>
            </w:r>
            <w:r w:rsidR="00D4599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sv-SE"/>
              </w:rPr>
              <w:t>2-29-4-3-5</w:t>
            </w: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) Sigma-restricted parameterization Effective hypothesis decomposition</w:t>
            </w:r>
          </w:p>
        </w:tc>
      </w:tr>
      <w:tr w:rsidR="00073BB6" w:rsidRPr="00B45AB5" w14:paraId="19102662" w14:textId="77777777" w:rsidTr="00D64982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2A0D8DC" w14:textId="77777777" w:rsidR="00073BB6" w:rsidRPr="00B45AB5" w:rsidRDefault="00073BB6" w:rsidP="00D64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FAC584B" w14:textId="77777777" w:rsidR="00073BB6" w:rsidRPr="00B45AB5" w:rsidRDefault="00073BB6" w:rsidP="00D64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S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1C4366D" w14:textId="77777777" w:rsidR="00073BB6" w:rsidRPr="00B45AB5" w:rsidRDefault="00073BB6" w:rsidP="00D64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Degr. of - Freedo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F68ACC5" w14:textId="77777777" w:rsidR="00073BB6" w:rsidRPr="00B45AB5" w:rsidRDefault="00073BB6" w:rsidP="00D64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M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DB8CBBE" w14:textId="77777777" w:rsidR="00073BB6" w:rsidRPr="00B45AB5" w:rsidRDefault="00073BB6" w:rsidP="00D64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56D317C" w14:textId="77777777" w:rsidR="00073BB6" w:rsidRPr="00B45AB5" w:rsidRDefault="00073BB6" w:rsidP="00D64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p</w:t>
            </w:r>
          </w:p>
        </w:tc>
      </w:tr>
      <w:tr w:rsidR="00073BB6" w:rsidRPr="00B45AB5" w14:paraId="13F9974D" w14:textId="77777777" w:rsidTr="00D64982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B9D4A41" w14:textId="77777777" w:rsidR="00073BB6" w:rsidRPr="00B45AB5" w:rsidRDefault="00073BB6" w:rsidP="00D64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Intercep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C36727B" w14:textId="77777777" w:rsidR="00073BB6" w:rsidRPr="00B45AB5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6132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FD2D4D7" w14:textId="77777777" w:rsidR="00073BB6" w:rsidRPr="00B45AB5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63C1531" w14:textId="77777777" w:rsidR="00073BB6" w:rsidRPr="00B45AB5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6132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A05F7E1" w14:textId="77777777" w:rsidR="00073BB6" w:rsidRPr="00B45AB5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464,44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2034EFA" w14:textId="77777777" w:rsidR="00073BB6" w:rsidRPr="00B45AB5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000219</w:t>
            </w:r>
          </w:p>
        </w:tc>
      </w:tr>
      <w:tr w:rsidR="00073BB6" w:rsidRPr="00B45AB5" w14:paraId="51CB8708" w14:textId="77777777" w:rsidTr="00D64982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92E2D93" w14:textId="77777777" w:rsidR="00073BB6" w:rsidRPr="00B45AB5" w:rsidRDefault="00073BB6" w:rsidP="00D64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Lin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B9760FB" w14:textId="77777777" w:rsidR="00073BB6" w:rsidRPr="00B45AB5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0051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9704B55" w14:textId="77777777" w:rsidR="00073BB6" w:rsidRPr="00B45AB5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406E708" w14:textId="77777777" w:rsidR="00073BB6" w:rsidRPr="00B45AB5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0051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7D9C7A4" w14:textId="77777777" w:rsidR="00073BB6" w:rsidRPr="00B45AB5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,90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8CCBF16" w14:textId="77777777" w:rsidR="00073BB6" w:rsidRPr="00B45AB5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142737</w:t>
            </w:r>
          </w:p>
        </w:tc>
      </w:tr>
      <w:tr w:rsidR="00073BB6" w:rsidRPr="00B45AB5" w14:paraId="5CE3EBB9" w14:textId="77777777" w:rsidTr="00D64982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8082829" w14:textId="77777777" w:rsidR="00073BB6" w:rsidRPr="00B45AB5" w:rsidRDefault="00073BB6" w:rsidP="00D64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Replicat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BF94FBD" w14:textId="77777777" w:rsidR="00073BB6" w:rsidRPr="00B45AB5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0047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674CAE4" w14:textId="77777777" w:rsidR="00073BB6" w:rsidRPr="00B45AB5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99886BD" w14:textId="77777777" w:rsidR="00073BB6" w:rsidRPr="00B45AB5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0015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B75C871" w14:textId="77777777" w:rsidR="00073BB6" w:rsidRPr="00B45AB5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,20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0977157" w14:textId="77777777" w:rsidR="00073BB6" w:rsidRPr="00B45AB5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441233</w:t>
            </w:r>
          </w:p>
        </w:tc>
      </w:tr>
      <w:tr w:rsidR="00073BB6" w:rsidRPr="00B45AB5" w14:paraId="51FA9D9B" w14:textId="77777777" w:rsidTr="00D64982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ED6FF3C" w14:textId="77777777" w:rsidR="00073BB6" w:rsidRPr="00B45AB5" w:rsidRDefault="00073BB6" w:rsidP="00D64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Erro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90A7146" w14:textId="77777777" w:rsidR="00073BB6" w:rsidRPr="00B45AB5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0039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0A8410D" w14:textId="77777777" w:rsidR="00073BB6" w:rsidRPr="00B45AB5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1D47987" w14:textId="77777777" w:rsidR="00073BB6" w:rsidRPr="00B45AB5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0013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F46CF70" w14:textId="77777777" w:rsidR="00073BB6" w:rsidRPr="00B45AB5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A90D9A6" w14:textId="77777777" w:rsidR="00073BB6" w:rsidRPr="00B45AB5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</w:tr>
    </w:tbl>
    <w:p w14:paraId="167D1728" w14:textId="77777777" w:rsidR="00073BB6" w:rsidRDefault="00073BB6" w:rsidP="00073BB6">
      <w:pPr>
        <w:rPr>
          <w:rFonts w:ascii="Times New Roman" w:hAnsi="Times New Roman" w:cs="Times New Roman"/>
          <w:lang w:val="en-US"/>
        </w:rPr>
      </w:pP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82"/>
        <w:gridCol w:w="1291"/>
        <w:gridCol w:w="2601"/>
        <w:gridCol w:w="1291"/>
        <w:gridCol w:w="1291"/>
        <w:gridCol w:w="1306"/>
      </w:tblGrid>
      <w:tr w:rsidR="00073BB6" w:rsidRPr="001900E3" w14:paraId="63EE6674" w14:textId="77777777" w:rsidTr="00D64982">
        <w:trPr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E16D2" w14:textId="77777777" w:rsidR="00073BB6" w:rsidRPr="00B45AB5" w:rsidRDefault="00073BB6" w:rsidP="00D64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Univar</w:t>
            </w:r>
            <w:r w:rsidR="0063770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 xml:space="preserve">iate Tests of Significance for </w:t>
            </w:r>
            <w:r w:rsidR="001900E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 xml:space="preserve">Individual Aphid </w:t>
            </w:r>
            <w:r w:rsidR="0063770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W</w:t>
            </w: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eight (</w:t>
            </w:r>
            <w:r w:rsidR="00D4599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sv-SE"/>
              </w:rPr>
              <w:t>2-29-4-3-5</w:t>
            </w: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) Sigma-restricted parameterization Effective hypothesis decomposition</w:t>
            </w:r>
          </w:p>
        </w:tc>
      </w:tr>
      <w:tr w:rsidR="00073BB6" w:rsidRPr="00B45AB5" w14:paraId="50F63A33" w14:textId="77777777" w:rsidTr="00D64982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BDD6D1F" w14:textId="77777777" w:rsidR="00073BB6" w:rsidRPr="00B45AB5" w:rsidRDefault="00073BB6" w:rsidP="00D64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8B01735" w14:textId="77777777" w:rsidR="00073BB6" w:rsidRPr="00B45AB5" w:rsidRDefault="00073BB6" w:rsidP="00D64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S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676F0AB" w14:textId="77777777" w:rsidR="00073BB6" w:rsidRPr="00B45AB5" w:rsidRDefault="00073BB6" w:rsidP="00D64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Degr. of - Freedo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BFBB499" w14:textId="77777777" w:rsidR="00073BB6" w:rsidRPr="00B45AB5" w:rsidRDefault="00073BB6" w:rsidP="00D64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M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24C41AE" w14:textId="77777777" w:rsidR="00073BB6" w:rsidRPr="00B45AB5" w:rsidRDefault="00073BB6" w:rsidP="00D64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280597F" w14:textId="77777777" w:rsidR="00073BB6" w:rsidRPr="00B45AB5" w:rsidRDefault="00073BB6" w:rsidP="00D64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p</w:t>
            </w:r>
          </w:p>
        </w:tc>
      </w:tr>
      <w:tr w:rsidR="00073BB6" w:rsidRPr="00B45AB5" w14:paraId="359E5107" w14:textId="77777777" w:rsidTr="00D64982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12397F0" w14:textId="77777777" w:rsidR="00073BB6" w:rsidRPr="00B45AB5" w:rsidRDefault="00073BB6" w:rsidP="00D64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Intercep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D888AC3" w14:textId="77777777" w:rsidR="00073BB6" w:rsidRPr="00B45AB5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8971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A4013A3" w14:textId="77777777" w:rsidR="00073BB6" w:rsidRPr="00B45AB5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73E21EB" w14:textId="77777777" w:rsidR="00073BB6" w:rsidRPr="00B45AB5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8971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5A7F5B6" w14:textId="77777777" w:rsidR="00073BB6" w:rsidRPr="00B45AB5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432,04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78A0994" w14:textId="77777777" w:rsidR="00073BB6" w:rsidRPr="00B45AB5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000244</w:t>
            </w:r>
          </w:p>
        </w:tc>
      </w:tr>
      <w:tr w:rsidR="00073BB6" w:rsidRPr="00B45AB5" w14:paraId="06AD2596" w14:textId="77777777" w:rsidTr="00D64982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597405A" w14:textId="77777777" w:rsidR="00073BB6" w:rsidRPr="00B45AB5" w:rsidRDefault="00073BB6" w:rsidP="00D64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Lin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68C891F" w14:textId="77777777" w:rsidR="00073BB6" w:rsidRPr="00B45AB5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0063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8754E97" w14:textId="77777777" w:rsidR="00073BB6" w:rsidRPr="00B45AB5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754D904" w14:textId="77777777" w:rsidR="00073BB6" w:rsidRPr="00B45AB5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0063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D161FFB" w14:textId="77777777" w:rsidR="00073BB6" w:rsidRPr="00B45AB5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,047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4D5BC7F" w14:textId="77777777" w:rsidR="00073BB6" w:rsidRPr="00B45AB5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179197</w:t>
            </w:r>
          </w:p>
        </w:tc>
      </w:tr>
      <w:tr w:rsidR="00073BB6" w:rsidRPr="00B45AB5" w14:paraId="75BFDB6A" w14:textId="77777777" w:rsidTr="00D64982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B87AFFA" w14:textId="77777777" w:rsidR="00073BB6" w:rsidRPr="00B45AB5" w:rsidRDefault="00073BB6" w:rsidP="00D64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Replicat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F76E468" w14:textId="77777777" w:rsidR="00073BB6" w:rsidRPr="00B45AB5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0371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F255AC5" w14:textId="77777777" w:rsidR="00073BB6" w:rsidRPr="00B45AB5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718347A" w14:textId="77777777" w:rsidR="00073BB6" w:rsidRPr="00B45AB5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01238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6A1D801" w14:textId="77777777" w:rsidR="00073BB6" w:rsidRPr="00B45AB5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,96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9E8743B" w14:textId="77777777" w:rsidR="00073BB6" w:rsidRPr="00B45AB5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088255</w:t>
            </w:r>
          </w:p>
        </w:tc>
      </w:tr>
      <w:tr w:rsidR="00073BB6" w:rsidRPr="00B45AB5" w14:paraId="1982A9D8" w14:textId="77777777" w:rsidTr="00D64982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C51657F" w14:textId="77777777" w:rsidR="00073BB6" w:rsidRPr="00B45AB5" w:rsidRDefault="00073BB6" w:rsidP="00D64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Erro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9AF99DF" w14:textId="77777777" w:rsidR="00073BB6" w:rsidRPr="00B45AB5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0062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0AEC699" w14:textId="77777777" w:rsidR="00073BB6" w:rsidRPr="00B45AB5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C05931A" w14:textId="77777777" w:rsidR="00073BB6" w:rsidRPr="00B45AB5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00207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CE93D24" w14:textId="77777777" w:rsidR="00073BB6" w:rsidRPr="00B45AB5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ADB48C0" w14:textId="77777777" w:rsidR="00073BB6" w:rsidRPr="00B45AB5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</w:tr>
    </w:tbl>
    <w:p w14:paraId="44BA90DF" w14:textId="77777777" w:rsidR="00073BB6" w:rsidRDefault="00073BB6" w:rsidP="00073BB6">
      <w:pPr>
        <w:rPr>
          <w:rFonts w:ascii="Times New Roman" w:hAnsi="Times New Roman" w:cs="Times New Roman"/>
          <w:lang w:val="en-US"/>
        </w:rPr>
      </w:pP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82"/>
        <w:gridCol w:w="1291"/>
        <w:gridCol w:w="2601"/>
        <w:gridCol w:w="1291"/>
        <w:gridCol w:w="1291"/>
        <w:gridCol w:w="1306"/>
      </w:tblGrid>
      <w:tr w:rsidR="00073BB6" w:rsidRPr="001900E3" w14:paraId="79C5B90C" w14:textId="77777777" w:rsidTr="00D64982">
        <w:trPr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486D7" w14:textId="77777777" w:rsidR="00073BB6" w:rsidRPr="00B45AB5" w:rsidRDefault="00073BB6" w:rsidP="00D64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 xml:space="preserve">Univariate Tests of Significance for </w:t>
            </w:r>
            <w:r w:rsidR="001900E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 xml:space="preserve">Individual Aphid </w:t>
            </w:r>
            <w:r w:rsidR="0063770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W</w:t>
            </w:r>
            <w:r w:rsidR="00D4599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eight (</w:t>
            </w:r>
            <w:r w:rsidRPr="00274D7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sv-SE"/>
              </w:rPr>
              <w:t>2-29-4-3-5</w:t>
            </w: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) Sigma-restricted parameterization Effective hypothesis decomposition</w:t>
            </w:r>
          </w:p>
        </w:tc>
      </w:tr>
      <w:tr w:rsidR="00073BB6" w:rsidRPr="00B45AB5" w14:paraId="2F8EFB25" w14:textId="77777777" w:rsidTr="00D64982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159047C" w14:textId="77777777" w:rsidR="00073BB6" w:rsidRPr="00B45AB5" w:rsidRDefault="00073BB6" w:rsidP="00D64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F0DDE17" w14:textId="77777777" w:rsidR="00073BB6" w:rsidRPr="00B45AB5" w:rsidRDefault="00073BB6" w:rsidP="00D64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S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20DF86B" w14:textId="77777777" w:rsidR="00073BB6" w:rsidRPr="00B45AB5" w:rsidRDefault="00073BB6" w:rsidP="00D64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Degr. of - Freedo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CFFCF1A" w14:textId="77777777" w:rsidR="00073BB6" w:rsidRPr="00B45AB5" w:rsidRDefault="00073BB6" w:rsidP="00D64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M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CB8F50F" w14:textId="77777777" w:rsidR="00073BB6" w:rsidRPr="00B45AB5" w:rsidRDefault="00073BB6" w:rsidP="00D64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E9E0769" w14:textId="77777777" w:rsidR="00073BB6" w:rsidRPr="00B45AB5" w:rsidRDefault="00073BB6" w:rsidP="00D64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p</w:t>
            </w:r>
          </w:p>
        </w:tc>
      </w:tr>
      <w:tr w:rsidR="00073BB6" w:rsidRPr="00B45AB5" w14:paraId="33EF87E9" w14:textId="77777777" w:rsidTr="00D64982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B459688" w14:textId="77777777" w:rsidR="00073BB6" w:rsidRPr="00B45AB5" w:rsidRDefault="00073BB6" w:rsidP="00D64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Intercep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7AC9BF2" w14:textId="77777777" w:rsidR="00073BB6" w:rsidRPr="00B45AB5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63788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3E78A21" w14:textId="77777777" w:rsidR="00073BB6" w:rsidRPr="00B45AB5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4AAC717" w14:textId="77777777" w:rsidR="00073BB6" w:rsidRPr="00B45AB5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63788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6A4928D" w14:textId="77777777" w:rsidR="00073BB6" w:rsidRPr="00B45AB5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65,73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296F2DB" w14:textId="77777777" w:rsidR="00073BB6" w:rsidRPr="00B45AB5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000312</w:t>
            </w:r>
          </w:p>
        </w:tc>
      </w:tr>
      <w:tr w:rsidR="00073BB6" w:rsidRPr="00B45AB5" w14:paraId="4DAC52B0" w14:textId="77777777" w:rsidTr="00D64982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73DD302" w14:textId="77777777" w:rsidR="00073BB6" w:rsidRPr="00B45AB5" w:rsidRDefault="00073BB6" w:rsidP="00D64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Lin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9D4B3A3" w14:textId="77777777" w:rsidR="00073BB6" w:rsidRPr="00B45AB5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0030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FFC7219" w14:textId="77777777" w:rsidR="00073BB6" w:rsidRPr="00B45AB5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2B1E28E" w14:textId="77777777" w:rsidR="00073BB6" w:rsidRPr="00B45AB5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0030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D4D2146" w14:textId="77777777" w:rsidR="00073BB6" w:rsidRPr="00B45AB5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,72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3026368" w14:textId="77777777" w:rsidR="00073BB6" w:rsidRPr="00B45AB5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280825</w:t>
            </w:r>
          </w:p>
        </w:tc>
      </w:tr>
      <w:tr w:rsidR="00073BB6" w:rsidRPr="00B45AB5" w14:paraId="34F5FBE8" w14:textId="77777777" w:rsidTr="00D64982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6ED15D5" w14:textId="77777777" w:rsidR="00073BB6" w:rsidRPr="00B45AB5" w:rsidRDefault="00073BB6" w:rsidP="00D64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Replicat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06B7BCC" w14:textId="77777777" w:rsidR="00073BB6" w:rsidRPr="00B45AB5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00224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6791EC6" w14:textId="77777777" w:rsidR="00073BB6" w:rsidRPr="00B45AB5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F9E475B" w14:textId="77777777" w:rsidR="00073BB6" w:rsidRPr="00B45AB5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0007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6243517" w14:textId="77777777" w:rsidR="00073BB6" w:rsidRPr="00B45AB5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429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61594AF" w14:textId="77777777" w:rsidR="00073BB6" w:rsidRPr="00B45AB5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747255</w:t>
            </w:r>
          </w:p>
        </w:tc>
      </w:tr>
      <w:tr w:rsidR="00073BB6" w:rsidRPr="00B45AB5" w14:paraId="02DC552B" w14:textId="77777777" w:rsidTr="00D64982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BCDB059" w14:textId="77777777" w:rsidR="00073BB6" w:rsidRPr="00B45AB5" w:rsidRDefault="00073BB6" w:rsidP="00D64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Erro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CF32197" w14:textId="77777777" w:rsidR="00073BB6" w:rsidRPr="00B45AB5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0052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65CA734" w14:textId="77777777" w:rsidR="00073BB6" w:rsidRPr="00B45AB5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B87276A" w14:textId="77777777" w:rsidR="00073BB6" w:rsidRPr="00B45AB5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0017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B001030" w14:textId="77777777" w:rsidR="00073BB6" w:rsidRPr="00B45AB5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C79AC86" w14:textId="77777777" w:rsidR="00073BB6" w:rsidRPr="00B45AB5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</w:tr>
    </w:tbl>
    <w:p w14:paraId="59BC06D8" w14:textId="77777777" w:rsidR="00073BB6" w:rsidRDefault="00073BB6" w:rsidP="00073BB6">
      <w:pPr>
        <w:rPr>
          <w:rFonts w:ascii="Times New Roman" w:hAnsi="Times New Roman" w:cs="Times New Roman"/>
          <w:lang w:val="en-US"/>
        </w:rPr>
      </w:pP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84"/>
        <w:gridCol w:w="1290"/>
        <w:gridCol w:w="2603"/>
        <w:gridCol w:w="1290"/>
        <w:gridCol w:w="1290"/>
        <w:gridCol w:w="1305"/>
      </w:tblGrid>
      <w:tr w:rsidR="00073BB6" w:rsidRPr="001900E3" w14:paraId="735D0569" w14:textId="77777777" w:rsidTr="00D64982">
        <w:trPr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F7D77" w14:textId="77777777" w:rsidR="00073BB6" w:rsidRPr="00B45AB5" w:rsidRDefault="00073BB6" w:rsidP="00D64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Univar</w:t>
            </w:r>
            <w:r w:rsidR="0063770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 xml:space="preserve">iate Tests of Significance for </w:t>
            </w:r>
            <w:r w:rsidR="001900E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 xml:space="preserve">Individual Aphid </w:t>
            </w:r>
            <w:r w:rsidR="0063770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W</w:t>
            </w: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eight (</w:t>
            </w:r>
            <w:r w:rsidRPr="00274D7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sv-SE"/>
              </w:rPr>
              <w:t>1-18</w:t>
            </w: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) Sigma-restricted parameterization Effective hypothesis decomposition</w:t>
            </w:r>
          </w:p>
        </w:tc>
      </w:tr>
      <w:tr w:rsidR="00D4599A" w:rsidRPr="00B45AB5" w14:paraId="3C2D85AE" w14:textId="77777777" w:rsidTr="00D64982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2A57C6A" w14:textId="77777777" w:rsidR="00073BB6" w:rsidRPr="00B45AB5" w:rsidRDefault="00073BB6" w:rsidP="00D64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1A2BE4F" w14:textId="77777777" w:rsidR="00073BB6" w:rsidRPr="00B45AB5" w:rsidRDefault="00073BB6" w:rsidP="00D64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S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B6BA155" w14:textId="77777777" w:rsidR="00073BB6" w:rsidRPr="00B45AB5" w:rsidRDefault="00073BB6" w:rsidP="00D64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Degr. of - Freedo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B192267" w14:textId="77777777" w:rsidR="00073BB6" w:rsidRPr="00B45AB5" w:rsidRDefault="00073BB6" w:rsidP="00D64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M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E49B22C" w14:textId="77777777" w:rsidR="00073BB6" w:rsidRPr="00B45AB5" w:rsidRDefault="00073BB6" w:rsidP="00D64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C44F310" w14:textId="77777777" w:rsidR="00073BB6" w:rsidRPr="00B45AB5" w:rsidRDefault="00073BB6" w:rsidP="00D64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p</w:t>
            </w:r>
          </w:p>
        </w:tc>
      </w:tr>
      <w:tr w:rsidR="00D4599A" w:rsidRPr="00B45AB5" w14:paraId="18EDFA1B" w14:textId="77777777" w:rsidTr="00D64982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96E2806" w14:textId="77777777" w:rsidR="00073BB6" w:rsidRPr="00B45AB5" w:rsidRDefault="00073BB6" w:rsidP="00D64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Intercep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202306A" w14:textId="77777777" w:rsidR="00073BB6" w:rsidRPr="00B45AB5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,69924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908423A" w14:textId="77777777" w:rsidR="00073BB6" w:rsidRPr="00B45AB5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CE17E3F" w14:textId="77777777" w:rsidR="00073BB6" w:rsidRPr="00B45AB5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,69924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1B4DBD4" w14:textId="77777777" w:rsidR="00073BB6" w:rsidRPr="00B45AB5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97,596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2621C8C" w14:textId="77777777" w:rsidR="00073BB6" w:rsidRPr="00B45AB5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000276</w:t>
            </w:r>
          </w:p>
        </w:tc>
      </w:tr>
      <w:tr w:rsidR="00D4599A" w:rsidRPr="00B45AB5" w14:paraId="156ADF3A" w14:textId="77777777" w:rsidTr="00D64982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CA0B014" w14:textId="77777777" w:rsidR="00073BB6" w:rsidRPr="00B45AB5" w:rsidRDefault="00730F60" w:rsidP="00D64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Lin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B8FDA0A" w14:textId="77777777" w:rsidR="00073BB6" w:rsidRPr="00B45AB5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0175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8AC8555" w14:textId="77777777" w:rsidR="00073BB6" w:rsidRPr="00B45AB5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D83BD3C" w14:textId="77777777" w:rsidR="00073BB6" w:rsidRPr="00B45AB5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0175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1FF78D8" w14:textId="77777777" w:rsidR="00073BB6" w:rsidRPr="00B45AB5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4,11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0CBCC56" w14:textId="77777777" w:rsidR="00073BB6" w:rsidRPr="00B45AB5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135598</w:t>
            </w:r>
          </w:p>
        </w:tc>
      </w:tr>
      <w:tr w:rsidR="00D4599A" w:rsidRPr="00B45AB5" w14:paraId="0736DAD4" w14:textId="77777777" w:rsidTr="00D64982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00281B2" w14:textId="77777777" w:rsidR="00073BB6" w:rsidRPr="00B45AB5" w:rsidRDefault="00073BB6" w:rsidP="00D64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Replicat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B366A66" w14:textId="77777777" w:rsidR="00073BB6" w:rsidRPr="00B45AB5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0740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19C91A3" w14:textId="77777777" w:rsidR="00073BB6" w:rsidRPr="00B45AB5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E8BF819" w14:textId="77777777" w:rsidR="00073BB6" w:rsidRPr="00B45AB5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0246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AB9C7C6" w14:textId="77777777" w:rsidR="00073BB6" w:rsidRPr="00B45AB5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,77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431D7F7" w14:textId="77777777" w:rsidR="00073BB6" w:rsidRPr="00B45AB5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091936</w:t>
            </w:r>
          </w:p>
        </w:tc>
      </w:tr>
      <w:tr w:rsidR="00D4599A" w:rsidRPr="00B45AB5" w14:paraId="2BD874E9" w14:textId="77777777" w:rsidTr="00D64982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E759E0D" w14:textId="77777777" w:rsidR="00073BB6" w:rsidRPr="00B45AB5" w:rsidRDefault="00073BB6" w:rsidP="00D64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lastRenderedPageBreak/>
              <w:t>Erro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13D4AE9" w14:textId="77777777" w:rsidR="00073BB6" w:rsidRPr="00B45AB5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0128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76FC5F5" w14:textId="77777777" w:rsidR="00073BB6" w:rsidRPr="00B45AB5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609FE66" w14:textId="77777777" w:rsidR="00073BB6" w:rsidRPr="00B45AB5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00427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8718A50" w14:textId="77777777" w:rsidR="00073BB6" w:rsidRPr="00B45AB5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6D3F130" w14:textId="77777777" w:rsidR="00073BB6" w:rsidRPr="00B45AB5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</w:tr>
    </w:tbl>
    <w:p w14:paraId="2A09EA82" w14:textId="77777777" w:rsidR="00073BB6" w:rsidRDefault="00073BB6" w:rsidP="00073BB6">
      <w:pPr>
        <w:rPr>
          <w:rFonts w:ascii="Times New Roman" w:hAnsi="Times New Roman" w:cs="Times New Roman"/>
          <w:lang w:val="en-US"/>
        </w:rPr>
      </w:pP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84"/>
        <w:gridCol w:w="1290"/>
        <w:gridCol w:w="2603"/>
        <w:gridCol w:w="1290"/>
        <w:gridCol w:w="1290"/>
        <w:gridCol w:w="1305"/>
      </w:tblGrid>
      <w:tr w:rsidR="0063770A" w:rsidRPr="001900E3" w14:paraId="2A30CD48" w14:textId="77777777" w:rsidTr="0063770A">
        <w:trPr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64B3A" w14:textId="77777777" w:rsidR="0063770A" w:rsidRPr="0063770A" w:rsidRDefault="0063770A" w:rsidP="00637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63770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 xml:space="preserve">Univariate Tests of Significance for </w:t>
            </w:r>
            <w:r w:rsidR="001900E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 xml:space="preserve">Individual Aphid </w:t>
            </w:r>
            <w:r w:rsidRPr="0063770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Weight (</w:t>
            </w:r>
            <w:r w:rsidRPr="0063770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sv-SE"/>
              </w:rPr>
              <w:t>1-18</w:t>
            </w:r>
            <w:r w:rsidRPr="0063770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) Sigma-restricted parameterization Effective hypothesis decomposition</w:t>
            </w:r>
          </w:p>
        </w:tc>
      </w:tr>
      <w:tr w:rsidR="0063770A" w:rsidRPr="0063770A" w14:paraId="55810A0F" w14:textId="77777777" w:rsidTr="0063770A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D401B80" w14:textId="77777777" w:rsidR="0063770A" w:rsidRPr="0063770A" w:rsidRDefault="0063770A" w:rsidP="00637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F6BB6E6" w14:textId="77777777" w:rsidR="0063770A" w:rsidRPr="0063770A" w:rsidRDefault="0063770A" w:rsidP="00637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6377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S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2544E47" w14:textId="77777777" w:rsidR="0063770A" w:rsidRPr="0063770A" w:rsidRDefault="0063770A" w:rsidP="00637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6377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Degr. of - Freedo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74BC086" w14:textId="77777777" w:rsidR="0063770A" w:rsidRPr="0063770A" w:rsidRDefault="0063770A" w:rsidP="00637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6377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M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025C080" w14:textId="77777777" w:rsidR="0063770A" w:rsidRPr="0063770A" w:rsidRDefault="0063770A" w:rsidP="00637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6377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356D6F4" w14:textId="77777777" w:rsidR="0063770A" w:rsidRPr="0063770A" w:rsidRDefault="0063770A" w:rsidP="00637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6377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p</w:t>
            </w:r>
          </w:p>
        </w:tc>
      </w:tr>
      <w:tr w:rsidR="0063770A" w:rsidRPr="0063770A" w14:paraId="1EAA35B8" w14:textId="77777777" w:rsidTr="0063770A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26BBCDC" w14:textId="77777777" w:rsidR="0063770A" w:rsidRPr="0063770A" w:rsidRDefault="0063770A" w:rsidP="00637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6377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Intercep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A3934D8" w14:textId="77777777" w:rsidR="0063770A" w:rsidRPr="0063770A" w:rsidRDefault="0063770A" w:rsidP="006377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63770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,23765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FACEBAE" w14:textId="77777777" w:rsidR="0063770A" w:rsidRPr="0063770A" w:rsidRDefault="0063770A" w:rsidP="006377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63770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7DA484E" w14:textId="77777777" w:rsidR="0063770A" w:rsidRPr="0063770A" w:rsidRDefault="0063770A" w:rsidP="006377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63770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,23765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C14A6DC" w14:textId="77777777" w:rsidR="0063770A" w:rsidRPr="0063770A" w:rsidRDefault="0063770A" w:rsidP="006377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63770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58,53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F522D8C" w14:textId="77777777" w:rsidR="0063770A" w:rsidRPr="0063770A" w:rsidRDefault="0063770A" w:rsidP="006377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63770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000000</w:t>
            </w:r>
          </w:p>
        </w:tc>
      </w:tr>
      <w:tr w:rsidR="0063770A" w:rsidRPr="0063770A" w14:paraId="3A919F1D" w14:textId="77777777" w:rsidTr="0063770A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2DB8FDE" w14:textId="77777777" w:rsidR="0063770A" w:rsidRPr="0063770A" w:rsidRDefault="0063770A" w:rsidP="00637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6377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Lin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C2AD7B8" w14:textId="77777777" w:rsidR="0063770A" w:rsidRPr="0063770A" w:rsidRDefault="0063770A" w:rsidP="006377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63770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0210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2A27DCB" w14:textId="77777777" w:rsidR="0063770A" w:rsidRPr="0063770A" w:rsidRDefault="0063770A" w:rsidP="006377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63770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EC0BE52" w14:textId="77777777" w:rsidR="0063770A" w:rsidRPr="0063770A" w:rsidRDefault="0063770A" w:rsidP="006377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63770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0070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3522702" w14:textId="77777777" w:rsidR="0063770A" w:rsidRPr="0063770A" w:rsidRDefault="0063770A" w:rsidP="006377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63770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,468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1AF3BB1" w14:textId="77777777" w:rsidR="0063770A" w:rsidRPr="0063770A" w:rsidRDefault="0063770A" w:rsidP="006377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63770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287372</w:t>
            </w:r>
          </w:p>
        </w:tc>
      </w:tr>
      <w:tr w:rsidR="0063770A" w:rsidRPr="0063770A" w14:paraId="05D119E3" w14:textId="77777777" w:rsidTr="0063770A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F91F3A5" w14:textId="77777777" w:rsidR="0063770A" w:rsidRPr="0063770A" w:rsidRDefault="0063770A" w:rsidP="00637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6377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Replicat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D3CEA85" w14:textId="77777777" w:rsidR="0063770A" w:rsidRPr="0063770A" w:rsidRDefault="0063770A" w:rsidP="006377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63770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0575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4FDA13F" w14:textId="77777777" w:rsidR="0063770A" w:rsidRPr="0063770A" w:rsidRDefault="0063770A" w:rsidP="006377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63770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11FB8D0" w14:textId="77777777" w:rsidR="0063770A" w:rsidRPr="0063770A" w:rsidRDefault="0063770A" w:rsidP="006377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63770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0191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901F5FA" w14:textId="77777777" w:rsidR="0063770A" w:rsidRPr="0063770A" w:rsidRDefault="0063770A" w:rsidP="006377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63770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4,00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B465FAB" w14:textId="77777777" w:rsidR="0063770A" w:rsidRPr="0063770A" w:rsidRDefault="0063770A" w:rsidP="006377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63770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045816</w:t>
            </w:r>
          </w:p>
        </w:tc>
      </w:tr>
      <w:tr w:rsidR="0063770A" w:rsidRPr="0063770A" w14:paraId="7B14D23C" w14:textId="77777777" w:rsidTr="0063770A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1DAC932" w14:textId="77777777" w:rsidR="0063770A" w:rsidRPr="0063770A" w:rsidRDefault="0063770A" w:rsidP="00637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6377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Erro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16551B1" w14:textId="77777777" w:rsidR="0063770A" w:rsidRPr="0063770A" w:rsidRDefault="0063770A" w:rsidP="006377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63770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04308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6FBB491" w14:textId="77777777" w:rsidR="0063770A" w:rsidRPr="0063770A" w:rsidRDefault="0063770A" w:rsidP="006377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63770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14ADA2C" w14:textId="77777777" w:rsidR="0063770A" w:rsidRPr="0063770A" w:rsidRDefault="0063770A" w:rsidP="006377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63770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0047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FA09181" w14:textId="77777777" w:rsidR="0063770A" w:rsidRPr="0063770A" w:rsidRDefault="0063770A" w:rsidP="006377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DFAD6F1" w14:textId="77777777" w:rsidR="0063770A" w:rsidRPr="0063770A" w:rsidRDefault="0063770A" w:rsidP="006377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</w:tr>
    </w:tbl>
    <w:p w14:paraId="68D23D35" w14:textId="77777777" w:rsidR="0063770A" w:rsidRDefault="0063770A" w:rsidP="00073BB6">
      <w:pPr>
        <w:rPr>
          <w:rFonts w:ascii="Times New Roman" w:hAnsi="Times New Roman" w:cs="Times New Roman"/>
          <w:lang w:val="en-US"/>
        </w:rPr>
      </w:pP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84"/>
        <w:gridCol w:w="1290"/>
        <w:gridCol w:w="2603"/>
        <w:gridCol w:w="1290"/>
        <w:gridCol w:w="1290"/>
        <w:gridCol w:w="1305"/>
      </w:tblGrid>
      <w:tr w:rsidR="00073BB6" w:rsidRPr="001900E3" w14:paraId="127E647E" w14:textId="77777777" w:rsidTr="00D64982">
        <w:trPr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30C5E" w14:textId="77777777" w:rsidR="00073BB6" w:rsidRPr="00B45AB5" w:rsidRDefault="00073BB6" w:rsidP="00D64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Univar</w:t>
            </w:r>
            <w:r w:rsidR="0063770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 xml:space="preserve">iate Tests of Significance for </w:t>
            </w:r>
            <w:r w:rsidR="001900E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 xml:space="preserve">Individual Aphid </w:t>
            </w:r>
            <w:r w:rsidR="0063770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W</w:t>
            </w: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eight (</w:t>
            </w:r>
            <w:r w:rsidRPr="00274D7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sv-SE"/>
              </w:rPr>
              <w:t>1-21</w:t>
            </w: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) Sigma-restricted parameterization Effective hypothesis decomposition</w:t>
            </w:r>
          </w:p>
        </w:tc>
      </w:tr>
      <w:tr w:rsidR="00073BB6" w:rsidRPr="00B45AB5" w14:paraId="3C455E04" w14:textId="77777777" w:rsidTr="00D64982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5E1F04C" w14:textId="77777777" w:rsidR="00073BB6" w:rsidRPr="00B45AB5" w:rsidRDefault="00073BB6" w:rsidP="00D64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7CC41C5" w14:textId="77777777" w:rsidR="00073BB6" w:rsidRPr="00B45AB5" w:rsidRDefault="00073BB6" w:rsidP="00D64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S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203D1D9" w14:textId="77777777" w:rsidR="00073BB6" w:rsidRPr="00B45AB5" w:rsidRDefault="00073BB6" w:rsidP="00D64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Degr. of - Freedo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7963CE9" w14:textId="77777777" w:rsidR="00073BB6" w:rsidRPr="00B45AB5" w:rsidRDefault="00073BB6" w:rsidP="00D64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M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9AB90A3" w14:textId="77777777" w:rsidR="00073BB6" w:rsidRPr="00B45AB5" w:rsidRDefault="00073BB6" w:rsidP="00D64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5D87675" w14:textId="77777777" w:rsidR="00073BB6" w:rsidRPr="00B45AB5" w:rsidRDefault="00073BB6" w:rsidP="00D64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p</w:t>
            </w:r>
          </w:p>
        </w:tc>
      </w:tr>
      <w:tr w:rsidR="00073BB6" w:rsidRPr="00B45AB5" w14:paraId="0AB91A2D" w14:textId="77777777" w:rsidTr="00D64982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C348E6D" w14:textId="77777777" w:rsidR="00073BB6" w:rsidRPr="00B45AB5" w:rsidRDefault="00073BB6" w:rsidP="00D64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Intercep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748D6AC" w14:textId="77777777" w:rsidR="00073BB6" w:rsidRPr="00B45AB5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,0140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0604D9D" w14:textId="77777777" w:rsidR="00073BB6" w:rsidRPr="00B45AB5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98E64A9" w14:textId="77777777" w:rsidR="00073BB6" w:rsidRPr="00B45AB5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,0140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6B8A56D" w14:textId="77777777" w:rsidR="00073BB6" w:rsidRPr="00B45AB5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47,23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4AF0E01" w14:textId="77777777" w:rsidR="00073BB6" w:rsidRPr="00B45AB5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000559</w:t>
            </w:r>
          </w:p>
        </w:tc>
      </w:tr>
      <w:tr w:rsidR="00073BB6" w:rsidRPr="00B45AB5" w14:paraId="5E7C6734" w14:textId="77777777" w:rsidTr="00D64982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A2DF3B4" w14:textId="77777777" w:rsidR="00073BB6" w:rsidRPr="00B45AB5" w:rsidRDefault="00730F60" w:rsidP="00D64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Lin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FEB4BE8" w14:textId="77777777" w:rsidR="00073BB6" w:rsidRPr="00B45AB5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0123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0CBE584" w14:textId="77777777" w:rsidR="00073BB6" w:rsidRPr="00B45AB5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930B172" w14:textId="77777777" w:rsidR="00073BB6" w:rsidRPr="00B45AB5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0123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C1460F7" w14:textId="77777777" w:rsidR="00073BB6" w:rsidRPr="00B45AB5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,51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4D8DBFE" w14:textId="77777777" w:rsidR="00073BB6" w:rsidRPr="00B45AB5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306353</w:t>
            </w:r>
          </w:p>
        </w:tc>
      </w:tr>
      <w:tr w:rsidR="00073BB6" w:rsidRPr="00B45AB5" w14:paraId="23639F2A" w14:textId="77777777" w:rsidTr="00D64982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5901E1D" w14:textId="77777777" w:rsidR="00073BB6" w:rsidRPr="00B45AB5" w:rsidRDefault="00073BB6" w:rsidP="00D64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Replicat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4E031C6" w14:textId="77777777" w:rsidR="00073BB6" w:rsidRPr="00B45AB5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0175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7E260B6" w14:textId="77777777" w:rsidR="00073BB6" w:rsidRPr="00B45AB5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2A4C930" w14:textId="77777777" w:rsidR="00073BB6" w:rsidRPr="00B45AB5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00584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6C6EA36" w14:textId="77777777" w:rsidR="00073BB6" w:rsidRPr="00B45AB5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717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814072A" w14:textId="77777777" w:rsidR="00073BB6" w:rsidRPr="00B45AB5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604207</w:t>
            </w:r>
          </w:p>
        </w:tc>
      </w:tr>
      <w:tr w:rsidR="00073BB6" w:rsidRPr="00B45AB5" w14:paraId="4E1EADE9" w14:textId="77777777" w:rsidTr="00D64982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FDDDDFB" w14:textId="77777777" w:rsidR="00073BB6" w:rsidRPr="00B45AB5" w:rsidRDefault="00073BB6" w:rsidP="00D64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Erro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D99CA37" w14:textId="77777777" w:rsidR="00073BB6" w:rsidRPr="00B45AB5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0244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FEF6643" w14:textId="77777777" w:rsidR="00073BB6" w:rsidRPr="00B45AB5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E3300B7" w14:textId="77777777" w:rsidR="00073BB6" w:rsidRPr="00B45AB5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00814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5AF474A" w14:textId="77777777" w:rsidR="00073BB6" w:rsidRPr="00B45AB5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04EE7C7" w14:textId="77777777" w:rsidR="00073BB6" w:rsidRPr="00B45AB5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</w:tr>
    </w:tbl>
    <w:p w14:paraId="0A029DB6" w14:textId="77777777" w:rsidR="00073BB6" w:rsidRDefault="00073BB6">
      <w:pPr>
        <w:rPr>
          <w:rFonts w:ascii="Times New Roman" w:hAnsi="Times New Roman" w:cs="Times New Roman"/>
          <w:lang w:val="en-US"/>
        </w:rPr>
      </w:pP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84"/>
        <w:gridCol w:w="1290"/>
        <w:gridCol w:w="2603"/>
        <w:gridCol w:w="1290"/>
        <w:gridCol w:w="1290"/>
        <w:gridCol w:w="1305"/>
      </w:tblGrid>
      <w:tr w:rsidR="000244B8" w:rsidRPr="001900E3" w14:paraId="567DFCE7" w14:textId="77777777" w:rsidTr="000244B8">
        <w:trPr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90F55" w14:textId="77777777" w:rsidR="000244B8" w:rsidRPr="000244B8" w:rsidRDefault="000244B8" w:rsidP="0002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0244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Univar</w:t>
            </w:r>
            <w:r w:rsidR="0063770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 xml:space="preserve">iate Tests of Significance for </w:t>
            </w:r>
            <w:r w:rsidR="001900E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 xml:space="preserve">Individual Aphid </w:t>
            </w:r>
            <w:r w:rsidR="0063770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W</w:t>
            </w:r>
            <w:r w:rsidRPr="000244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eight (</w:t>
            </w:r>
            <w:r w:rsidRPr="00274D7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sv-SE"/>
              </w:rPr>
              <w:t>1-16</w:t>
            </w:r>
            <w:r w:rsidRPr="000244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) Sigma-restricted parameterization Effective hypothesis decomposition</w:t>
            </w:r>
          </w:p>
        </w:tc>
      </w:tr>
      <w:tr w:rsidR="000244B8" w:rsidRPr="000244B8" w14:paraId="7960F9BD" w14:textId="77777777" w:rsidTr="000244B8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A5C1FA2" w14:textId="77777777" w:rsidR="000244B8" w:rsidRPr="000244B8" w:rsidRDefault="000244B8" w:rsidP="0002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B364B09" w14:textId="77777777" w:rsidR="000244B8" w:rsidRPr="000244B8" w:rsidRDefault="000244B8" w:rsidP="0002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0244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S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CE99985" w14:textId="77777777" w:rsidR="000244B8" w:rsidRPr="000244B8" w:rsidRDefault="000244B8" w:rsidP="0002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0244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Degr. of - Freedo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8B369E4" w14:textId="77777777" w:rsidR="000244B8" w:rsidRPr="000244B8" w:rsidRDefault="000244B8" w:rsidP="0002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0244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M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5F2434A" w14:textId="77777777" w:rsidR="000244B8" w:rsidRPr="000244B8" w:rsidRDefault="000244B8" w:rsidP="0002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0244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A0C6A90" w14:textId="77777777" w:rsidR="000244B8" w:rsidRPr="000244B8" w:rsidRDefault="000244B8" w:rsidP="0002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0244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p</w:t>
            </w:r>
          </w:p>
        </w:tc>
      </w:tr>
      <w:tr w:rsidR="000244B8" w:rsidRPr="000244B8" w14:paraId="2422E594" w14:textId="77777777" w:rsidTr="000244B8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859C94A" w14:textId="77777777" w:rsidR="000244B8" w:rsidRPr="000244B8" w:rsidRDefault="000244B8" w:rsidP="0002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0244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Intercep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78BD8A6" w14:textId="77777777" w:rsidR="000244B8" w:rsidRPr="000244B8" w:rsidRDefault="000244B8" w:rsidP="000244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244B8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,01434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B033E0E" w14:textId="77777777" w:rsidR="000244B8" w:rsidRPr="000244B8" w:rsidRDefault="000244B8" w:rsidP="000244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244B8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670928D" w14:textId="77777777" w:rsidR="000244B8" w:rsidRPr="000244B8" w:rsidRDefault="000244B8" w:rsidP="000244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244B8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,01434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7B3018A" w14:textId="77777777" w:rsidR="000244B8" w:rsidRPr="000244B8" w:rsidRDefault="000244B8" w:rsidP="000244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244B8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855,9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94EEE90" w14:textId="77777777" w:rsidR="000244B8" w:rsidRPr="000244B8" w:rsidRDefault="000244B8" w:rsidP="000244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244B8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000350</w:t>
            </w:r>
          </w:p>
        </w:tc>
      </w:tr>
      <w:tr w:rsidR="000244B8" w:rsidRPr="000244B8" w14:paraId="566B96ED" w14:textId="77777777" w:rsidTr="000244B8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9CE1B61" w14:textId="77777777" w:rsidR="000244B8" w:rsidRPr="000244B8" w:rsidRDefault="00730F60" w:rsidP="0002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Lin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2FD566B" w14:textId="77777777" w:rsidR="000244B8" w:rsidRPr="000244B8" w:rsidRDefault="000244B8" w:rsidP="000244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244B8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0037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BE91C36" w14:textId="77777777" w:rsidR="000244B8" w:rsidRPr="000244B8" w:rsidRDefault="000244B8" w:rsidP="000244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244B8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8EC3F8C" w14:textId="77777777" w:rsidR="000244B8" w:rsidRPr="000244B8" w:rsidRDefault="000244B8" w:rsidP="000244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244B8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0037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A4EC87B" w14:textId="77777777" w:rsidR="000244B8" w:rsidRPr="000244B8" w:rsidRDefault="000244B8" w:rsidP="000244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244B8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0,4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B6E02BB" w14:textId="77777777" w:rsidR="000244B8" w:rsidRPr="000244B8" w:rsidRDefault="000244B8" w:rsidP="000244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244B8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084061</w:t>
            </w:r>
          </w:p>
        </w:tc>
      </w:tr>
      <w:tr w:rsidR="000244B8" w:rsidRPr="000244B8" w14:paraId="208510F1" w14:textId="77777777" w:rsidTr="000244B8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889D783" w14:textId="77777777" w:rsidR="000244B8" w:rsidRPr="000244B8" w:rsidRDefault="000244B8" w:rsidP="0002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0244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Replicat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B1DBF7D" w14:textId="77777777" w:rsidR="000244B8" w:rsidRPr="000244B8" w:rsidRDefault="000244B8" w:rsidP="000244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244B8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02610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F4804D7" w14:textId="77777777" w:rsidR="000244B8" w:rsidRPr="000244B8" w:rsidRDefault="000244B8" w:rsidP="000244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244B8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8EE6B32" w14:textId="77777777" w:rsidR="000244B8" w:rsidRPr="000244B8" w:rsidRDefault="000244B8" w:rsidP="000244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244B8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0087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D9334C1" w14:textId="77777777" w:rsidR="000244B8" w:rsidRPr="000244B8" w:rsidRDefault="000244B8" w:rsidP="000244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244B8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4,5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35BB6E9" w14:textId="77777777" w:rsidR="000244B8" w:rsidRPr="000244B8" w:rsidRDefault="000244B8" w:rsidP="000244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244B8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039471</w:t>
            </w:r>
          </w:p>
        </w:tc>
      </w:tr>
      <w:tr w:rsidR="000244B8" w:rsidRPr="000244B8" w14:paraId="6912E242" w14:textId="77777777" w:rsidTr="000244B8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BE7B09D" w14:textId="77777777" w:rsidR="000244B8" w:rsidRPr="000244B8" w:rsidRDefault="000244B8" w:rsidP="0002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0244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Erro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26F4050" w14:textId="77777777" w:rsidR="000244B8" w:rsidRPr="000244B8" w:rsidRDefault="000244B8" w:rsidP="000244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244B8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0007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1032FA1" w14:textId="77777777" w:rsidR="000244B8" w:rsidRPr="000244B8" w:rsidRDefault="000244B8" w:rsidP="000244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244B8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24702FC" w14:textId="77777777" w:rsidR="000244B8" w:rsidRPr="000244B8" w:rsidRDefault="000244B8" w:rsidP="000244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244B8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0003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94A7309" w14:textId="77777777" w:rsidR="000244B8" w:rsidRPr="000244B8" w:rsidRDefault="000244B8" w:rsidP="000244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82BF2EB" w14:textId="77777777" w:rsidR="000244B8" w:rsidRPr="000244B8" w:rsidRDefault="000244B8" w:rsidP="000244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</w:tr>
    </w:tbl>
    <w:p w14:paraId="147EE35C" w14:textId="77777777" w:rsidR="000244B8" w:rsidRDefault="000244B8">
      <w:pPr>
        <w:rPr>
          <w:rFonts w:ascii="Times New Roman" w:hAnsi="Times New Roman" w:cs="Times New Roman"/>
          <w:lang w:val="en-US"/>
        </w:rPr>
      </w:pP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84"/>
        <w:gridCol w:w="1290"/>
        <w:gridCol w:w="2603"/>
        <w:gridCol w:w="1290"/>
        <w:gridCol w:w="1290"/>
        <w:gridCol w:w="1305"/>
      </w:tblGrid>
      <w:tr w:rsidR="00073BB6" w:rsidRPr="001900E3" w14:paraId="030C0023" w14:textId="77777777" w:rsidTr="00D64982">
        <w:trPr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4EAAE" w14:textId="77777777" w:rsidR="00073BB6" w:rsidRPr="000244B8" w:rsidRDefault="00073BB6" w:rsidP="00D64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0244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 xml:space="preserve">Univariate Tests of Significance for </w:t>
            </w:r>
            <w:r w:rsidR="001900E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 xml:space="preserve">Individual Aphid </w:t>
            </w:r>
            <w:r w:rsidRPr="000244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Weight (</w:t>
            </w:r>
            <w:r w:rsidRPr="00274D7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sv-SE"/>
              </w:rPr>
              <w:t>1-16</w:t>
            </w:r>
            <w:r w:rsidRPr="000244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) Sigma-restricted parameterization Effective hypothesis decomposition</w:t>
            </w:r>
          </w:p>
        </w:tc>
      </w:tr>
      <w:tr w:rsidR="00073BB6" w:rsidRPr="000244B8" w14:paraId="310AF52B" w14:textId="77777777" w:rsidTr="00D64982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E6DF9E8" w14:textId="77777777" w:rsidR="00073BB6" w:rsidRPr="000244B8" w:rsidRDefault="00073BB6" w:rsidP="00D64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C192627" w14:textId="77777777" w:rsidR="00073BB6" w:rsidRPr="000244B8" w:rsidRDefault="00073BB6" w:rsidP="00D64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0244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S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BD99416" w14:textId="77777777" w:rsidR="00073BB6" w:rsidRPr="000244B8" w:rsidRDefault="00073BB6" w:rsidP="00D64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0244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Degr. of - Freedo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512FBBC" w14:textId="77777777" w:rsidR="00073BB6" w:rsidRPr="000244B8" w:rsidRDefault="00073BB6" w:rsidP="00D64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0244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M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4506324" w14:textId="77777777" w:rsidR="00073BB6" w:rsidRPr="000244B8" w:rsidRDefault="00073BB6" w:rsidP="00D64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0244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AF8420E" w14:textId="77777777" w:rsidR="00073BB6" w:rsidRPr="000244B8" w:rsidRDefault="00073BB6" w:rsidP="00D64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0244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p</w:t>
            </w:r>
          </w:p>
        </w:tc>
      </w:tr>
      <w:tr w:rsidR="00073BB6" w:rsidRPr="000244B8" w14:paraId="6B2F0D63" w14:textId="77777777" w:rsidTr="00D64982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C6C438C" w14:textId="77777777" w:rsidR="00073BB6" w:rsidRPr="000244B8" w:rsidRDefault="00073BB6" w:rsidP="00D64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0244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Intercep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0680BEE" w14:textId="77777777" w:rsidR="00073BB6" w:rsidRPr="000244B8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244B8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8174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29E7A89" w14:textId="77777777" w:rsidR="00073BB6" w:rsidRPr="000244B8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244B8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4CFA1C7" w14:textId="77777777" w:rsidR="00073BB6" w:rsidRPr="000244B8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244B8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8174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C7E1820" w14:textId="77777777" w:rsidR="00073BB6" w:rsidRPr="000244B8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244B8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88,45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C704C62" w14:textId="77777777" w:rsidR="00073BB6" w:rsidRPr="000244B8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244B8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000003</w:t>
            </w:r>
          </w:p>
        </w:tc>
      </w:tr>
      <w:tr w:rsidR="00073BB6" w:rsidRPr="000244B8" w14:paraId="2C9A8D44" w14:textId="77777777" w:rsidTr="00D64982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7217B3D" w14:textId="77777777" w:rsidR="00073BB6" w:rsidRPr="000244B8" w:rsidRDefault="00073BB6" w:rsidP="00D64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0244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Lin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A8198C5" w14:textId="77777777" w:rsidR="00073BB6" w:rsidRPr="000244B8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244B8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00857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8CE8D97" w14:textId="77777777" w:rsidR="00073BB6" w:rsidRPr="000244B8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244B8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71AB365" w14:textId="77777777" w:rsidR="00073BB6" w:rsidRPr="000244B8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244B8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0042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66105DB" w14:textId="77777777" w:rsidR="00073BB6" w:rsidRPr="000244B8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244B8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,51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32A6612" w14:textId="77777777" w:rsidR="00073BB6" w:rsidRPr="000244B8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244B8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293637</w:t>
            </w:r>
          </w:p>
        </w:tc>
      </w:tr>
      <w:tr w:rsidR="00073BB6" w:rsidRPr="000244B8" w14:paraId="220B90D2" w14:textId="77777777" w:rsidTr="00D64982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02A438B" w14:textId="77777777" w:rsidR="00073BB6" w:rsidRPr="000244B8" w:rsidRDefault="00073BB6" w:rsidP="00D64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0244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Replicat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06DFD2B" w14:textId="77777777" w:rsidR="00073BB6" w:rsidRPr="000244B8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244B8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0235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6963404" w14:textId="77777777" w:rsidR="00073BB6" w:rsidRPr="000244B8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244B8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B562551" w14:textId="77777777" w:rsidR="00073BB6" w:rsidRPr="000244B8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244B8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00785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2E2602E" w14:textId="77777777" w:rsidR="00073BB6" w:rsidRPr="000244B8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244B8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,77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19090B1" w14:textId="77777777" w:rsidR="00073BB6" w:rsidRPr="000244B8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244B8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133097</w:t>
            </w:r>
          </w:p>
        </w:tc>
      </w:tr>
      <w:tr w:rsidR="00073BB6" w:rsidRPr="000244B8" w14:paraId="2E53588A" w14:textId="77777777" w:rsidTr="00D64982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0BF9CD0" w14:textId="77777777" w:rsidR="00073BB6" w:rsidRPr="000244B8" w:rsidRDefault="00073BB6" w:rsidP="00D64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0244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Erro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1EF9258" w14:textId="77777777" w:rsidR="00073BB6" w:rsidRPr="000244B8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244B8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0170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ECE13B3" w14:textId="77777777" w:rsidR="00073BB6" w:rsidRPr="000244B8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244B8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2D66E07" w14:textId="77777777" w:rsidR="00073BB6" w:rsidRPr="000244B8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244B8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0028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747DEA1" w14:textId="77777777" w:rsidR="00073BB6" w:rsidRPr="000244B8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B34A964" w14:textId="77777777" w:rsidR="00073BB6" w:rsidRPr="000244B8" w:rsidRDefault="00073BB6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</w:tr>
    </w:tbl>
    <w:p w14:paraId="4E787FAC" w14:textId="77777777" w:rsidR="00073BB6" w:rsidRDefault="00073BB6" w:rsidP="00073BB6">
      <w:pPr>
        <w:rPr>
          <w:rFonts w:ascii="Times New Roman" w:hAnsi="Times New Roman" w:cs="Times New Roman"/>
          <w:lang w:val="en-US"/>
        </w:rPr>
      </w:pPr>
    </w:p>
    <w:p w14:paraId="65517A60" w14:textId="77777777" w:rsidR="00A5570D" w:rsidRDefault="00A5570D">
      <w:pPr>
        <w:rPr>
          <w:rFonts w:ascii="Times New Roman" w:hAnsi="Times New Roman" w:cs="Times New Roman"/>
          <w:b/>
          <w:lang w:val="en-US"/>
        </w:rPr>
      </w:pPr>
    </w:p>
    <w:p w14:paraId="01D0A8CB" w14:textId="5DD15E22" w:rsidR="00B45AB5" w:rsidRDefault="00B45AB5">
      <w:pPr>
        <w:rPr>
          <w:rFonts w:ascii="Times New Roman" w:hAnsi="Times New Roman" w:cs="Times New Roman"/>
          <w:b/>
          <w:lang w:val="en-US"/>
        </w:rPr>
      </w:pPr>
      <w:r w:rsidRPr="00B45AB5">
        <w:rPr>
          <w:rFonts w:ascii="Times New Roman" w:hAnsi="Times New Roman" w:cs="Times New Roman"/>
          <w:b/>
          <w:lang w:val="en-US"/>
        </w:rPr>
        <w:t xml:space="preserve">Table </w:t>
      </w:r>
      <w:r w:rsidR="007F072B">
        <w:rPr>
          <w:rFonts w:ascii="Times New Roman" w:hAnsi="Times New Roman" w:cs="Times New Roman"/>
          <w:b/>
          <w:lang w:val="en-US"/>
        </w:rPr>
        <w:t>3</w:t>
      </w:r>
      <w:r w:rsidRPr="00B45AB5">
        <w:rPr>
          <w:rFonts w:ascii="Times New Roman" w:hAnsi="Times New Roman" w:cs="Times New Roman"/>
          <w:b/>
          <w:lang w:val="en-US"/>
        </w:rPr>
        <w:t>.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55"/>
        <w:gridCol w:w="1229"/>
        <w:gridCol w:w="2476"/>
        <w:gridCol w:w="1229"/>
        <w:gridCol w:w="1229"/>
        <w:gridCol w:w="1244"/>
      </w:tblGrid>
      <w:tr w:rsidR="00B45AB5" w:rsidRPr="001900E3" w14:paraId="3132A783" w14:textId="77777777" w:rsidTr="00B45AB5">
        <w:trPr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82726" w14:textId="77777777" w:rsidR="00B45AB5" w:rsidRPr="00B45AB5" w:rsidRDefault="00B45AB5" w:rsidP="00B45A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Univariate Tes</w:t>
            </w:r>
            <w:r w:rsidR="00601E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 xml:space="preserve">ts of Significance for </w:t>
            </w:r>
            <w:r w:rsidR="001900E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 xml:space="preserve">Individual Aphid </w:t>
            </w:r>
            <w:r w:rsidR="00601E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Weight</w:t>
            </w:r>
            <w:r w:rsidR="00A55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 xml:space="preserve"> (</w:t>
            </w:r>
            <w:r w:rsidRPr="00A5570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sv-SE"/>
              </w:rPr>
              <w:t>1-37</w:t>
            </w: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) Sigma-restricted parameterization Effective hypothesis decomposition</w:t>
            </w:r>
          </w:p>
        </w:tc>
      </w:tr>
      <w:tr w:rsidR="00B45AB5" w:rsidRPr="00B45AB5" w14:paraId="35BBBFA2" w14:textId="77777777" w:rsidTr="00B45AB5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F511ABD" w14:textId="77777777" w:rsidR="00B45AB5" w:rsidRPr="00B45AB5" w:rsidRDefault="00B45AB5" w:rsidP="00B45A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57BAFCE" w14:textId="77777777" w:rsidR="00B45AB5" w:rsidRPr="00B45AB5" w:rsidRDefault="00B45AB5" w:rsidP="00B45A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S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5146872" w14:textId="77777777" w:rsidR="00B45AB5" w:rsidRPr="00B45AB5" w:rsidRDefault="00B45AB5" w:rsidP="00B45A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Degr. of - Freedo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AF7CBDD" w14:textId="77777777" w:rsidR="00B45AB5" w:rsidRPr="00B45AB5" w:rsidRDefault="00B45AB5" w:rsidP="00B45A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M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F5486B8" w14:textId="77777777" w:rsidR="00B45AB5" w:rsidRPr="00B45AB5" w:rsidRDefault="00B45AB5" w:rsidP="00B45A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8C12BD7" w14:textId="77777777" w:rsidR="00B45AB5" w:rsidRPr="00B45AB5" w:rsidRDefault="00B45AB5" w:rsidP="00B45A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p</w:t>
            </w:r>
          </w:p>
        </w:tc>
      </w:tr>
      <w:tr w:rsidR="00B45AB5" w:rsidRPr="00B45AB5" w14:paraId="67919B8D" w14:textId="77777777" w:rsidTr="00B45AB5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EB36C3C" w14:textId="77777777" w:rsidR="00B45AB5" w:rsidRPr="00B45AB5" w:rsidRDefault="00B45AB5" w:rsidP="00B45A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Intercep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44C3774" w14:textId="77777777" w:rsidR="00B45AB5" w:rsidRPr="00B45AB5" w:rsidRDefault="00B45AB5" w:rsidP="00B45A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,85817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AF82825" w14:textId="77777777" w:rsidR="00B45AB5" w:rsidRPr="00B45AB5" w:rsidRDefault="00B45AB5" w:rsidP="00B45A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D28E676" w14:textId="77777777" w:rsidR="00B45AB5" w:rsidRPr="00B45AB5" w:rsidRDefault="00B45AB5" w:rsidP="00B45A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,85817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51E209A" w14:textId="77777777" w:rsidR="00B45AB5" w:rsidRPr="00B45AB5" w:rsidRDefault="00B45AB5" w:rsidP="00B45A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710,8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FD55E5A" w14:textId="77777777" w:rsidR="00B45AB5" w:rsidRPr="00B45AB5" w:rsidRDefault="00B45AB5" w:rsidP="00B45A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000000</w:t>
            </w:r>
          </w:p>
        </w:tc>
      </w:tr>
      <w:tr w:rsidR="00B45AB5" w:rsidRPr="00B45AB5" w14:paraId="5588622A" w14:textId="77777777" w:rsidTr="00B45AB5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8096FF9" w14:textId="77777777" w:rsidR="00B45AB5" w:rsidRPr="00B45AB5" w:rsidRDefault="00B45AB5" w:rsidP="00B45A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lastRenderedPageBreak/>
              <w:t>Lin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D19980B" w14:textId="77777777" w:rsidR="00B45AB5" w:rsidRPr="00B45AB5" w:rsidRDefault="00B45AB5" w:rsidP="00B45A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00799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9EAD01C" w14:textId="77777777" w:rsidR="00B45AB5" w:rsidRPr="00B45AB5" w:rsidRDefault="00B45AB5" w:rsidP="00B45A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03EB497" w14:textId="77777777" w:rsidR="00B45AB5" w:rsidRPr="00B45AB5" w:rsidRDefault="00B45AB5" w:rsidP="00B45A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00159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0A2C658" w14:textId="77777777" w:rsidR="00B45AB5" w:rsidRPr="00B45AB5" w:rsidRDefault="00B45AB5" w:rsidP="00B45A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,1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F9FEE5E" w14:textId="77777777" w:rsidR="00B45AB5" w:rsidRPr="00B45AB5" w:rsidRDefault="00B45AB5" w:rsidP="00B45A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357770</w:t>
            </w:r>
          </w:p>
        </w:tc>
      </w:tr>
      <w:tr w:rsidR="00B45AB5" w:rsidRPr="00B45AB5" w14:paraId="123EB9B1" w14:textId="77777777" w:rsidTr="00B45AB5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C2AD32D" w14:textId="77777777" w:rsidR="00B45AB5" w:rsidRPr="00B45AB5" w:rsidRDefault="00B45AB5" w:rsidP="00B45A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Replicat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1F45118" w14:textId="77777777" w:rsidR="00B45AB5" w:rsidRPr="00B45AB5" w:rsidRDefault="00B45AB5" w:rsidP="00B45A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0200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4D7E759" w14:textId="77777777" w:rsidR="00B45AB5" w:rsidRPr="00B45AB5" w:rsidRDefault="00B45AB5" w:rsidP="00B45A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9D3352B" w14:textId="77777777" w:rsidR="00B45AB5" w:rsidRPr="00B45AB5" w:rsidRDefault="00B45AB5" w:rsidP="00B45A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0040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6ABABC8" w14:textId="77777777" w:rsidR="00B45AB5" w:rsidRPr="00B45AB5" w:rsidRDefault="00B45AB5" w:rsidP="00B45A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,8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2E9E68E" w14:textId="77777777" w:rsidR="00B45AB5" w:rsidRPr="00B45AB5" w:rsidRDefault="00B45AB5" w:rsidP="00B45A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023868</w:t>
            </w:r>
          </w:p>
        </w:tc>
      </w:tr>
      <w:tr w:rsidR="00B45AB5" w:rsidRPr="00B45AB5" w14:paraId="0B670F18" w14:textId="77777777" w:rsidTr="00B45AB5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B66888E" w14:textId="77777777" w:rsidR="00B45AB5" w:rsidRPr="00B45AB5" w:rsidRDefault="00B45AB5" w:rsidP="00B45A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Pre-infestio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7916D79" w14:textId="77777777" w:rsidR="00B45AB5" w:rsidRPr="00B45AB5" w:rsidRDefault="00B45AB5" w:rsidP="00B45A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0001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121BC83" w14:textId="77777777" w:rsidR="00B45AB5" w:rsidRPr="00B45AB5" w:rsidRDefault="00B45AB5" w:rsidP="00B45A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649A351" w14:textId="77777777" w:rsidR="00B45AB5" w:rsidRPr="00B45AB5" w:rsidRDefault="00B45AB5" w:rsidP="00B45A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0001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20B16F7" w14:textId="77777777" w:rsidR="00B45AB5" w:rsidRPr="00B45AB5" w:rsidRDefault="00B45AB5" w:rsidP="00B45A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1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E7CF8F1" w14:textId="77777777" w:rsidR="00B45AB5" w:rsidRPr="00B45AB5" w:rsidRDefault="00B45AB5" w:rsidP="00B45A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753469</w:t>
            </w:r>
          </w:p>
        </w:tc>
      </w:tr>
      <w:tr w:rsidR="00B45AB5" w:rsidRPr="00B45AB5" w14:paraId="20E598EB" w14:textId="77777777" w:rsidTr="00B45AB5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BBAC185" w14:textId="77777777" w:rsidR="00B45AB5" w:rsidRPr="00B45AB5" w:rsidRDefault="00B45AB5" w:rsidP="00B45A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Erro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69ECED4" w14:textId="77777777" w:rsidR="00B45AB5" w:rsidRPr="00B45AB5" w:rsidRDefault="00B45AB5" w:rsidP="00B45A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08539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57167BE" w14:textId="77777777" w:rsidR="00B45AB5" w:rsidRPr="00B45AB5" w:rsidRDefault="00B45AB5" w:rsidP="00B45A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AA5BDDD" w14:textId="77777777" w:rsidR="00B45AB5" w:rsidRPr="00B45AB5" w:rsidRDefault="00B45AB5" w:rsidP="00B45A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45AB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0014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37198F5" w14:textId="77777777" w:rsidR="00B45AB5" w:rsidRPr="00B45AB5" w:rsidRDefault="00B45AB5" w:rsidP="00B45A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805C865" w14:textId="77777777" w:rsidR="00B45AB5" w:rsidRPr="00B45AB5" w:rsidRDefault="00B45AB5" w:rsidP="00B45A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</w:tr>
    </w:tbl>
    <w:p w14:paraId="23283B20" w14:textId="77777777" w:rsidR="00B45AB5" w:rsidRDefault="00B45AB5">
      <w:pPr>
        <w:rPr>
          <w:rFonts w:ascii="Times New Roman" w:hAnsi="Times New Roman" w:cs="Times New Roman"/>
          <w:b/>
          <w:lang w:val="en-US"/>
        </w:rPr>
      </w:pPr>
    </w:p>
    <w:p w14:paraId="5971069A" w14:textId="77777777" w:rsidR="00B45AB5" w:rsidRDefault="00B45AB5">
      <w:pPr>
        <w:rPr>
          <w:rFonts w:ascii="Times New Roman" w:hAnsi="Times New Roman" w:cs="Times New Roman"/>
          <w:b/>
          <w:lang w:val="en-US"/>
        </w:rPr>
      </w:pPr>
    </w:p>
    <w:p w14:paraId="601722D3" w14:textId="44152DFF" w:rsidR="00B45AB5" w:rsidRDefault="00B45AB5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Table </w:t>
      </w:r>
      <w:r w:rsidR="007F072B">
        <w:rPr>
          <w:rFonts w:ascii="Times New Roman" w:hAnsi="Times New Roman" w:cs="Times New Roman"/>
          <w:b/>
          <w:lang w:val="en-US"/>
        </w:rPr>
        <w:t>4</w:t>
      </w:r>
      <w:r>
        <w:rPr>
          <w:rFonts w:ascii="Times New Roman" w:hAnsi="Times New Roman" w:cs="Times New Roman"/>
          <w:b/>
          <w:lang w:val="en-US"/>
        </w:rPr>
        <w:t>.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06"/>
        <w:gridCol w:w="1233"/>
        <w:gridCol w:w="2652"/>
        <w:gridCol w:w="1232"/>
        <w:gridCol w:w="1312"/>
        <w:gridCol w:w="1327"/>
      </w:tblGrid>
      <w:tr w:rsidR="0053076C" w:rsidRPr="001900E3" w14:paraId="7D4EA469" w14:textId="77777777" w:rsidTr="0053076C">
        <w:trPr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FF388" w14:textId="77777777" w:rsidR="0053076C" w:rsidRPr="0053076C" w:rsidRDefault="0053076C" w:rsidP="00530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5307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 xml:space="preserve">Univariate Tests of </w:t>
            </w:r>
            <w:r w:rsidR="00A55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Significance for No. aphids (</w:t>
            </w:r>
            <w:r w:rsidR="00A5570D" w:rsidRPr="00A5570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sv-SE"/>
              </w:rPr>
              <w:t>1-37</w:t>
            </w:r>
            <w:r w:rsidRPr="005307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) Sigma-restricted parameterization Effective hypothesis decomposition</w:t>
            </w:r>
          </w:p>
        </w:tc>
      </w:tr>
      <w:tr w:rsidR="0053076C" w:rsidRPr="0053076C" w14:paraId="09795593" w14:textId="77777777" w:rsidTr="0053076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D0641A9" w14:textId="77777777" w:rsidR="0053076C" w:rsidRPr="0053076C" w:rsidRDefault="0053076C" w:rsidP="00530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411D16E" w14:textId="77777777" w:rsidR="0053076C" w:rsidRPr="0053076C" w:rsidRDefault="0053076C" w:rsidP="00530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5307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S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A9C250E" w14:textId="77777777" w:rsidR="0053076C" w:rsidRPr="0053076C" w:rsidRDefault="0053076C" w:rsidP="00530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5307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Degr. of - Freedo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346577D" w14:textId="77777777" w:rsidR="0053076C" w:rsidRPr="0053076C" w:rsidRDefault="0053076C" w:rsidP="00530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5307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M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C97223E" w14:textId="77777777" w:rsidR="0053076C" w:rsidRPr="0053076C" w:rsidRDefault="0053076C" w:rsidP="00530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5307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D09511C" w14:textId="77777777" w:rsidR="0053076C" w:rsidRPr="0053076C" w:rsidRDefault="0053076C" w:rsidP="00530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5307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p</w:t>
            </w:r>
          </w:p>
        </w:tc>
      </w:tr>
      <w:tr w:rsidR="0053076C" w:rsidRPr="0053076C" w14:paraId="69C88706" w14:textId="77777777" w:rsidTr="0053076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ED496F0" w14:textId="77777777" w:rsidR="0053076C" w:rsidRPr="0053076C" w:rsidRDefault="0053076C" w:rsidP="00530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5307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Intercep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CAF20F3" w14:textId="77777777" w:rsidR="0053076C" w:rsidRPr="0053076C" w:rsidRDefault="0053076C" w:rsidP="00530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3076C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5763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58FC0C0" w14:textId="77777777" w:rsidR="0053076C" w:rsidRPr="0053076C" w:rsidRDefault="0053076C" w:rsidP="00530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3076C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6E2619C" w14:textId="77777777" w:rsidR="0053076C" w:rsidRPr="0053076C" w:rsidRDefault="0053076C" w:rsidP="00530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3076C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5763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5C7920A" w14:textId="77777777" w:rsidR="0053076C" w:rsidRPr="0053076C" w:rsidRDefault="0053076C" w:rsidP="00530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3076C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06,65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43A407B" w14:textId="77777777" w:rsidR="0053076C" w:rsidRPr="0053076C" w:rsidRDefault="0053076C" w:rsidP="00530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3076C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000000</w:t>
            </w:r>
          </w:p>
        </w:tc>
      </w:tr>
      <w:tr w:rsidR="0053076C" w:rsidRPr="0053076C" w14:paraId="454B37F0" w14:textId="77777777" w:rsidTr="0053076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CF0D0F0" w14:textId="77777777" w:rsidR="0053076C" w:rsidRPr="0053076C" w:rsidRDefault="0053076C" w:rsidP="00530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5307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Lin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D8C6645" w14:textId="77777777" w:rsidR="0053076C" w:rsidRPr="0053076C" w:rsidRDefault="0053076C" w:rsidP="00530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3076C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7889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E3C522A" w14:textId="77777777" w:rsidR="0053076C" w:rsidRPr="0053076C" w:rsidRDefault="0053076C" w:rsidP="00530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3076C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B28DAB8" w14:textId="77777777" w:rsidR="0053076C" w:rsidRPr="0053076C" w:rsidRDefault="0053076C" w:rsidP="00530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3076C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577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95B86EE" w14:textId="77777777" w:rsidR="0053076C" w:rsidRPr="0053076C" w:rsidRDefault="0053076C" w:rsidP="00530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3076C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,967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7543A3F" w14:textId="77777777" w:rsidR="0053076C" w:rsidRPr="0053076C" w:rsidRDefault="0053076C" w:rsidP="00530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3076C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105823</w:t>
            </w:r>
          </w:p>
        </w:tc>
      </w:tr>
      <w:tr w:rsidR="0053076C" w:rsidRPr="0053076C" w14:paraId="07ED3429" w14:textId="77777777" w:rsidTr="0053076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1ADBCBD" w14:textId="77777777" w:rsidR="0053076C" w:rsidRPr="0053076C" w:rsidRDefault="0053076C" w:rsidP="00530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5307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Replicat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12E9499" w14:textId="77777777" w:rsidR="0053076C" w:rsidRPr="0053076C" w:rsidRDefault="0053076C" w:rsidP="00530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3076C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415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30787D3" w14:textId="77777777" w:rsidR="0053076C" w:rsidRPr="0053076C" w:rsidRDefault="0053076C" w:rsidP="00530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3076C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2F2861D" w14:textId="77777777" w:rsidR="0053076C" w:rsidRPr="0053076C" w:rsidRDefault="0053076C" w:rsidP="00530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3076C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68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D0FE5EC" w14:textId="77777777" w:rsidR="0053076C" w:rsidRPr="0053076C" w:rsidRDefault="0053076C" w:rsidP="00530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3076C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,47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5F44AFB" w14:textId="77777777" w:rsidR="0053076C" w:rsidRPr="0053076C" w:rsidRDefault="0053076C" w:rsidP="00530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3076C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192094</w:t>
            </w:r>
          </w:p>
        </w:tc>
      </w:tr>
      <w:tr w:rsidR="0053076C" w:rsidRPr="0053076C" w14:paraId="75C0FEBA" w14:textId="77777777" w:rsidTr="0053076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1F6CC7B" w14:textId="77777777" w:rsidR="0053076C" w:rsidRPr="0053076C" w:rsidRDefault="0053076C" w:rsidP="00530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5307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Erro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40F5E60" w14:textId="77777777" w:rsidR="0053076C" w:rsidRPr="0053076C" w:rsidRDefault="0053076C" w:rsidP="00530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3076C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6910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CA484F5" w14:textId="77777777" w:rsidR="0053076C" w:rsidRPr="0053076C" w:rsidRDefault="0053076C" w:rsidP="00530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3076C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E8D7D0E" w14:textId="77777777" w:rsidR="0053076C" w:rsidRPr="0053076C" w:rsidRDefault="0053076C" w:rsidP="00530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3076C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818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5033197" w14:textId="77777777" w:rsidR="0053076C" w:rsidRPr="0053076C" w:rsidRDefault="0053076C" w:rsidP="00530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6924DD7" w14:textId="77777777" w:rsidR="0053076C" w:rsidRPr="0053076C" w:rsidRDefault="0053076C" w:rsidP="00530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</w:tr>
    </w:tbl>
    <w:p w14:paraId="07F92CAB" w14:textId="77777777" w:rsidR="00B45AB5" w:rsidRDefault="00B45AB5">
      <w:pPr>
        <w:rPr>
          <w:rFonts w:ascii="Times New Roman" w:hAnsi="Times New Roman" w:cs="Times New Roman"/>
          <w:b/>
          <w:lang w:val="en-US"/>
        </w:rPr>
      </w:pP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82"/>
        <w:gridCol w:w="1291"/>
        <w:gridCol w:w="2604"/>
        <w:gridCol w:w="1290"/>
        <w:gridCol w:w="1290"/>
        <w:gridCol w:w="1305"/>
      </w:tblGrid>
      <w:tr w:rsidR="0053076C" w:rsidRPr="001900E3" w14:paraId="37615126" w14:textId="77777777" w:rsidTr="0053076C">
        <w:trPr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362C6" w14:textId="77777777" w:rsidR="0053076C" w:rsidRPr="0053076C" w:rsidRDefault="0053076C" w:rsidP="00530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5307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Univariate Tests of Significance for Pop.</w:t>
            </w:r>
            <w:r w:rsidR="00A55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 xml:space="preserve"> dry weight (</w:t>
            </w:r>
            <w:r w:rsidR="00A5570D" w:rsidRPr="00A5570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sv-SE"/>
              </w:rPr>
              <w:t>1-37</w:t>
            </w:r>
            <w:r w:rsidRPr="005307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) Sigma-restricted parameterization Effective hypothesis decomposition</w:t>
            </w:r>
          </w:p>
        </w:tc>
      </w:tr>
      <w:tr w:rsidR="0053076C" w:rsidRPr="0053076C" w14:paraId="0005887B" w14:textId="77777777" w:rsidTr="0053076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B72E52A" w14:textId="77777777" w:rsidR="0053076C" w:rsidRPr="0053076C" w:rsidRDefault="0053076C" w:rsidP="00530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1CE453C" w14:textId="77777777" w:rsidR="0053076C" w:rsidRPr="0053076C" w:rsidRDefault="0053076C" w:rsidP="00530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5307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S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1430BDB" w14:textId="77777777" w:rsidR="0053076C" w:rsidRPr="0053076C" w:rsidRDefault="0053076C" w:rsidP="00530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5307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Degr. of - Freedo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42A8A2D" w14:textId="77777777" w:rsidR="0053076C" w:rsidRPr="0053076C" w:rsidRDefault="0053076C" w:rsidP="00530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5307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M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F03D455" w14:textId="77777777" w:rsidR="0053076C" w:rsidRPr="0053076C" w:rsidRDefault="0053076C" w:rsidP="00530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5307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0F5C7F9" w14:textId="77777777" w:rsidR="0053076C" w:rsidRPr="0053076C" w:rsidRDefault="0053076C" w:rsidP="00530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5307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p</w:t>
            </w:r>
          </w:p>
        </w:tc>
      </w:tr>
      <w:tr w:rsidR="0053076C" w:rsidRPr="0053076C" w14:paraId="357DD039" w14:textId="77777777" w:rsidTr="0053076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F51952C" w14:textId="77777777" w:rsidR="0053076C" w:rsidRPr="0053076C" w:rsidRDefault="0053076C" w:rsidP="00530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5307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Intercep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7D4A58F" w14:textId="77777777" w:rsidR="0053076C" w:rsidRPr="0053076C" w:rsidRDefault="0053076C" w:rsidP="00530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3076C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8167,4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3E027DB" w14:textId="77777777" w:rsidR="0053076C" w:rsidRPr="0053076C" w:rsidRDefault="0053076C" w:rsidP="00530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3076C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965CC48" w14:textId="77777777" w:rsidR="0053076C" w:rsidRPr="0053076C" w:rsidRDefault="0053076C" w:rsidP="00530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3076C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8167,4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15ACA31" w14:textId="77777777" w:rsidR="0053076C" w:rsidRPr="0053076C" w:rsidRDefault="0053076C" w:rsidP="00530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3076C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67,30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30B59B9" w14:textId="77777777" w:rsidR="0053076C" w:rsidRPr="0053076C" w:rsidRDefault="0053076C" w:rsidP="00530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3076C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000000</w:t>
            </w:r>
          </w:p>
        </w:tc>
      </w:tr>
      <w:tr w:rsidR="0053076C" w:rsidRPr="0053076C" w14:paraId="75253319" w14:textId="77777777" w:rsidTr="0053076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6A9DAA9" w14:textId="77777777" w:rsidR="0053076C" w:rsidRPr="0053076C" w:rsidRDefault="0053076C" w:rsidP="00530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5307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Lin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D364D2D" w14:textId="77777777" w:rsidR="0053076C" w:rsidRPr="0053076C" w:rsidRDefault="0053076C" w:rsidP="00530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3076C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445,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73B91A4" w14:textId="77777777" w:rsidR="0053076C" w:rsidRPr="0053076C" w:rsidRDefault="0053076C" w:rsidP="00530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3076C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34EEF55" w14:textId="77777777" w:rsidR="0053076C" w:rsidRPr="0053076C" w:rsidRDefault="0053076C" w:rsidP="00530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3076C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489,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64076E7" w14:textId="77777777" w:rsidR="0053076C" w:rsidRPr="0053076C" w:rsidRDefault="0053076C" w:rsidP="00530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3076C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,247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21E72C1" w14:textId="77777777" w:rsidR="0053076C" w:rsidRPr="0053076C" w:rsidRDefault="0053076C" w:rsidP="00530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3076C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069266</w:t>
            </w:r>
          </w:p>
        </w:tc>
      </w:tr>
      <w:tr w:rsidR="0053076C" w:rsidRPr="0053076C" w14:paraId="4E5BC731" w14:textId="77777777" w:rsidTr="0053076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F262FE2" w14:textId="77777777" w:rsidR="0053076C" w:rsidRPr="0053076C" w:rsidRDefault="0053076C" w:rsidP="00530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5307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Replicat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707B6DC" w14:textId="77777777" w:rsidR="0053076C" w:rsidRPr="0053076C" w:rsidRDefault="0053076C" w:rsidP="00530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3076C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976,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DFEF3E2" w14:textId="77777777" w:rsidR="0053076C" w:rsidRPr="0053076C" w:rsidRDefault="0053076C" w:rsidP="00530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3076C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8DEF667" w14:textId="77777777" w:rsidR="0053076C" w:rsidRPr="0053076C" w:rsidRDefault="0053076C" w:rsidP="00530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3076C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19,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C9F83F8" w14:textId="77777777" w:rsidR="0053076C" w:rsidRPr="0053076C" w:rsidRDefault="0053076C" w:rsidP="00530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3076C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,009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E967D8F" w14:textId="77777777" w:rsidR="0053076C" w:rsidRPr="0053076C" w:rsidRDefault="0053076C" w:rsidP="00530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3076C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449952</w:t>
            </w:r>
          </w:p>
        </w:tc>
      </w:tr>
      <w:tr w:rsidR="0053076C" w:rsidRPr="0053076C" w14:paraId="7D52FBFB" w14:textId="77777777" w:rsidTr="0053076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1F58063" w14:textId="77777777" w:rsidR="0053076C" w:rsidRPr="0053076C" w:rsidRDefault="0053076C" w:rsidP="00530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5307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Erro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24B2AC9" w14:textId="77777777" w:rsidR="0053076C" w:rsidRPr="0053076C" w:rsidRDefault="0053076C" w:rsidP="00530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3076C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8269,0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8B52C2D" w14:textId="77777777" w:rsidR="0053076C" w:rsidRPr="0053076C" w:rsidRDefault="0053076C" w:rsidP="00530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3076C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96C74F1" w14:textId="77777777" w:rsidR="0053076C" w:rsidRPr="0053076C" w:rsidRDefault="0053076C" w:rsidP="00530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3076C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17,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0CF1D0A" w14:textId="77777777" w:rsidR="0053076C" w:rsidRPr="0053076C" w:rsidRDefault="0053076C" w:rsidP="00530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499DA27" w14:textId="77777777" w:rsidR="0053076C" w:rsidRPr="0053076C" w:rsidRDefault="0053076C" w:rsidP="00530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</w:tr>
    </w:tbl>
    <w:p w14:paraId="7399C903" w14:textId="77777777" w:rsidR="0053076C" w:rsidRDefault="0053076C">
      <w:pPr>
        <w:rPr>
          <w:rFonts w:ascii="Times New Roman" w:hAnsi="Times New Roman" w:cs="Times New Roman"/>
          <w:b/>
          <w:lang w:val="en-US"/>
        </w:rPr>
      </w:pPr>
    </w:p>
    <w:p w14:paraId="6DC1699B" w14:textId="77777777" w:rsidR="0053076C" w:rsidRDefault="0053076C">
      <w:pPr>
        <w:rPr>
          <w:rFonts w:ascii="Times New Roman" w:hAnsi="Times New Roman" w:cs="Times New Roman"/>
          <w:b/>
          <w:lang w:val="en-US"/>
        </w:rPr>
      </w:pPr>
    </w:p>
    <w:p w14:paraId="2FFD4058" w14:textId="7B925BD6" w:rsidR="0053076C" w:rsidRDefault="0053076C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Figure </w:t>
      </w:r>
      <w:r w:rsidR="007F072B">
        <w:rPr>
          <w:rFonts w:ascii="Times New Roman" w:hAnsi="Times New Roman" w:cs="Times New Roman"/>
          <w:b/>
          <w:lang w:val="en-US"/>
        </w:rPr>
        <w:t>3</w:t>
      </w:r>
      <w:r>
        <w:rPr>
          <w:rFonts w:ascii="Times New Roman" w:hAnsi="Times New Roman" w:cs="Times New Roman"/>
          <w:b/>
          <w:lang w:val="en-US"/>
        </w:rPr>
        <w:t>.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73"/>
        <w:gridCol w:w="1160"/>
        <w:gridCol w:w="2337"/>
        <w:gridCol w:w="1159"/>
        <w:gridCol w:w="1159"/>
        <w:gridCol w:w="1174"/>
      </w:tblGrid>
      <w:tr w:rsidR="00D64982" w:rsidRPr="001900E3" w14:paraId="329C0F16" w14:textId="77777777" w:rsidTr="00D64982">
        <w:trPr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A2C23" w14:textId="77777777" w:rsidR="00D64982" w:rsidRPr="00D64982" w:rsidRDefault="00D64982" w:rsidP="00D64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D6498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Univariate Tests of Significance fo</w:t>
            </w:r>
            <w:r w:rsidR="00F62C8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r Fold change (</w:t>
            </w:r>
            <w:r w:rsidR="00F62C80" w:rsidRPr="00F62C8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sv-SE"/>
              </w:rPr>
              <w:t>1636</w:t>
            </w:r>
            <w:r w:rsidRPr="00D6498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) Sigma-restricted parameterization Effective hypothesis decomposition</w:t>
            </w:r>
          </w:p>
        </w:tc>
      </w:tr>
      <w:tr w:rsidR="00D64982" w:rsidRPr="00D64982" w14:paraId="3A3030C4" w14:textId="77777777" w:rsidTr="00D64982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7FB86B3" w14:textId="77777777" w:rsidR="00D64982" w:rsidRPr="00D64982" w:rsidRDefault="00D64982" w:rsidP="00D64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76B5458" w14:textId="77777777" w:rsidR="00D64982" w:rsidRPr="00D64982" w:rsidRDefault="00D64982" w:rsidP="00D64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D649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S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B8FB392" w14:textId="77777777" w:rsidR="00D64982" w:rsidRPr="00D64982" w:rsidRDefault="00D64982" w:rsidP="00D64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D649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Degr. of - Freedo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2E8CEC5" w14:textId="77777777" w:rsidR="00D64982" w:rsidRPr="00D64982" w:rsidRDefault="00D64982" w:rsidP="00D64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D649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M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851103E" w14:textId="77777777" w:rsidR="00D64982" w:rsidRPr="00D64982" w:rsidRDefault="00D64982" w:rsidP="00D64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D649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8E8E89B" w14:textId="77777777" w:rsidR="00D64982" w:rsidRPr="00D64982" w:rsidRDefault="00D64982" w:rsidP="00D64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D649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p</w:t>
            </w:r>
          </w:p>
        </w:tc>
      </w:tr>
      <w:tr w:rsidR="00D64982" w:rsidRPr="00D64982" w14:paraId="70E35C0B" w14:textId="77777777" w:rsidTr="00D64982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5CB9A5B" w14:textId="77777777" w:rsidR="00D64982" w:rsidRPr="00D64982" w:rsidRDefault="00D64982" w:rsidP="00D64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D649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Intercep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EED7604" w14:textId="77777777" w:rsidR="00D64982" w:rsidRPr="00D64982" w:rsidRDefault="00D64982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6498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51,38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6D552F2" w14:textId="77777777" w:rsidR="00D64982" w:rsidRPr="00D64982" w:rsidRDefault="00D64982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6498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0DBB913" w14:textId="77777777" w:rsidR="00D64982" w:rsidRPr="00D64982" w:rsidRDefault="00D64982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6498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51,38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857D95B" w14:textId="77777777" w:rsidR="00D64982" w:rsidRPr="00D64982" w:rsidRDefault="00D64982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6498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36,10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D3A4E86" w14:textId="77777777" w:rsidR="00D64982" w:rsidRPr="00D64982" w:rsidRDefault="00D64982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6498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000000</w:t>
            </w:r>
          </w:p>
        </w:tc>
      </w:tr>
      <w:tr w:rsidR="00D64982" w:rsidRPr="00D64982" w14:paraId="22EEF44F" w14:textId="77777777" w:rsidTr="00D64982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D4F0B74" w14:textId="77777777" w:rsidR="00D64982" w:rsidRPr="00D64982" w:rsidRDefault="00D64982" w:rsidP="00D64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D649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Treat</w:t>
            </w:r>
            <w:r w:rsidR="00970E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ment</w:t>
            </w:r>
            <w:r w:rsidRPr="00D649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970E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 xml:space="preserve">&amp; </w:t>
            </w:r>
            <w:r w:rsidRPr="00D649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tim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C774BEA" w14:textId="77777777" w:rsidR="00D64982" w:rsidRPr="00D64982" w:rsidRDefault="00D64982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6498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40,859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7A823A1" w14:textId="77777777" w:rsidR="00D64982" w:rsidRPr="00D64982" w:rsidRDefault="00D64982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6498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86BA63E" w14:textId="77777777" w:rsidR="00D64982" w:rsidRPr="00D64982" w:rsidRDefault="00D64982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6498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3,619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4D54853" w14:textId="77777777" w:rsidR="00D64982" w:rsidRPr="00D64982" w:rsidRDefault="00D64982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6498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2,24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5449403" w14:textId="77777777" w:rsidR="00D64982" w:rsidRPr="00D64982" w:rsidRDefault="00D64982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6498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000205</w:t>
            </w:r>
          </w:p>
        </w:tc>
      </w:tr>
      <w:tr w:rsidR="00D64982" w:rsidRPr="00D64982" w14:paraId="0641049B" w14:textId="77777777" w:rsidTr="00D64982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41F3D89" w14:textId="77777777" w:rsidR="00D64982" w:rsidRPr="00D64982" w:rsidRDefault="00D64982" w:rsidP="00D64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D649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Erro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D888B81" w14:textId="77777777" w:rsidR="00D64982" w:rsidRPr="00D64982" w:rsidRDefault="00D64982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6498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7,79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A5CD2CA" w14:textId="77777777" w:rsidR="00D64982" w:rsidRPr="00D64982" w:rsidRDefault="00D64982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6498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60F8432" w14:textId="77777777" w:rsidR="00D64982" w:rsidRPr="00D64982" w:rsidRDefault="00D64982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6498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,11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C4F52E6" w14:textId="77777777" w:rsidR="00D64982" w:rsidRPr="00D64982" w:rsidRDefault="00D64982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A2C0822" w14:textId="77777777" w:rsidR="00D64982" w:rsidRPr="00D64982" w:rsidRDefault="00D64982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</w:tr>
    </w:tbl>
    <w:p w14:paraId="075A525A" w14:textId="77777777" w:rsidR="0053076C" w:rsidRDefault="0053076C">
      <w:pPr>
        <w:rPr>
          <w:rFonts w:ascii="Times New Roman" w:hAnsi="Times New Roman" w:cs="Times New Roman"/>
          <w:b/>
          <w:lang w:val="en-US"/>
        </w:rPr>
      </w:pPr>
    </w:p>
    <w:p w14:paraId="2F160855" w14:textId="77777777" w:rsidR="008A6389" w:rsidRDefault="008A6389">
      <w:pPr>
        <w:rPr>
          <w:rFonts w:ascii="Times New Roman" w:hAnsi="Times New Roman" w:cs="Times New Roman"/>
          <w:b/>
          <w:lang w:val="en-US"/>
        </w:rPr>
      </w:pP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73"/>
        <w:gridCol w:w="1160"/>
        <w:gridCol w:w="2337"/>
        <w:gridCol w:w="1159"/>
        <w:gridCol w:w="1159"/>
        <w:gridCol w:w="1174"/>
      </w:tblGrid>
      <w:tr w:rsidR="00D64982" w:rsidRPr="001900E3" w14:paraId="7498A2C1" w14:textId="77777777" w:rsidTr="00D64982">
        <w:trPr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A8336" w14:textId="77777777" w:rsidR="00D64982" w:rsidRPr="00D64982" w:rsidRDefault="00D64982" w:rsidP="00D64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D6498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Univariate Tests of S</w:t>
            </w:r>
            <w:r w:rsidR="00F62C8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ignificance for Fold change (</w:t>
            </w:r>
            <w:r w:rsidRPr="00F62C8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sv-SE"/>
              </w:rPr>
              <w:t>1639</w:t>
            </w:r>
            <w:r w:rsidRPr="00D6498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) Sigma-restricted parameterization Effective hypothesis decomposition</w:t>
            </w:r>
          </w:p>
        </w:tc>
      </w:tr>
      <w:tr w:rsidR="00D64982" w:rsidRPr="00D64982" w14:paraId="1D1D553B" w14:textId="77777777" w:rsidTr="00D64982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EA8B4EF" w14:textId="77777777" w:rsidR="00D64982" w:rsidRPr="00D64982" w:rsidRDefault="00D64982" w:rsidP="00D64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932012D" w14:textId="77777777" w:rsidR="00D64982" w:rsidRPr="00D64982" w:rsidRDefault="00D64982" w:rsidP="00D64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D649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S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E63F8B6" w14:textId="77777777" w:rsidR="00D64982" w:rsidRPr="00D64982" w:rsidRDefault="00D64982" w:rsidP="00D64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D649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Degr. of - Freedo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C491E07" w14:textId="77777777" w:rsidR="00D64982" w:rsidRPr="00D64982" w:rsidRDefault="00D64982" w:rsidP="00D64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D649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M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C11F06D" w14:textId="77777777" w:rsidR="00D64982" w:rsidRPr="00D64982" w:rsidRDefault="00D64982" w:rsidP="00D64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D649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7413F11" w14:textId="77777777" w:rsidR="00D64982" w:rsidRPr="00D64982" w:rsidRDefault="00D64982" w:rsidP="00D64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D649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p</w:t>
            </w:r>
          </w:p>
        </w:tc>
      </w:tr>
      <w:tr w:rsidR="00D64982" w:rsidRPr="00D64982" w14:paraId="2E06E161" w14:textId="77777777" w:rsidTr="00D64982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95B7B33" w14:textId="77777777" w:rsidR="00D64982" w:rsidRPr="00D64982" w:rsidRDefault="00D64982" w:rsidP="00D64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D649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Intercep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59200F0" w14:textId="77777777" w:rsidR="00D64982" w:rsidRPr="00D64982" w:rsidRDefault="00D64982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6498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9,286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D3AAD83" w14:textId="77777777" w:rsidR="00D64982" w:rsidRPr="00D64982" w:rsidRDefault="00D64982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6498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F1F4883" w14:textId="77777777" w:rsidR="00D64982" w:rsidRPr="00D64982" w:rsidRDefault="00D64982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6498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9,286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E2DC633" w14:textId="77777777" w:rsidR="00D64982" w:rsidRPr="00D64982" w:rsidRDefault="00D64982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6498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68,162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D1948B3" w14:textId="77777777" w:rsidR="00D64982" w:rsidRPr="00D64982" w:rsidRDefault="00D64982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6498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000000</w:t>
            </w:r>
          </w:p>
        </w:tc>
      </w:tr>
      <w:tr w:rsidR="00D64982" w:rsidRPr="00D64982" w14:paraId="3069F3C7" w14:textId="77777777" w:rsidTr="00D64982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90124B9" w14:textId="77777777" w:rsidR="00D64982" w:rsidRPr="00D64982" w:rsidRDefault="00D64982" w:rsidP="00D64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D649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Treat</w:t>
            </w:r>
            <w:r w:rsidR="00970E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ment &amp;</w:t>
            </w:r>
            <w:r w:rsidRPr="00D649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 xml:space="preserve"> tim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BEAA8EC" w14:textId="77777777" w:rsidR="00D64982" w:rsidRPr="00D64982" w:rsidRDefault="00D64982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6498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3,997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45F25CD" w14:textId="77777777" w:rsidR="00D64982" w:rsidRPr="00D64982" w:rsidRDefault="00D64982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6498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139E891" w14:textId="77777777" w:rsidR="00D64982" w:rsidRPr="00D64982" w:rsidRDefault="00D64982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6498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7,999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59BB3E7" w14:textId="77777777" w:rsidR="00D64982" w:rsidRPr="00D64982" w:rsidRDefault="00D64982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6498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8,617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1518BB9" w14:textId="77777777" w:rsidR="00D64982" w:rsidRPr="00D64982" w:rsidRDefault="00D64982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6498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000018</w:t>
            </w:r>
          </w:p>
        </w:tc>
      </w:tr>
      <w:tr w:rsidR="00D64982" w:rsidRPr="00D64982" w14:paraId="7EBAD8A6" w14:textId="77777777" w:rsidTr="00D64982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BB9DC47" w14:textId="77777777" w:rsidR="00D64982" w:rsidRPr="00D64982" w:rsidRDefault="00D64982" w:rsidP="00D64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D649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Erro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44483F8" w14:textId="77777777" w:rsidR="00D64982" w:rsidRPr="00D64982" w:rsidRDefault="00D64982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6498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6,874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387A02D" w14:textId="77777777" w:rsidR="00D64982" w:rsidRPr="00D64982" w:rsidRDefault="00D64982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6498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518CB71" w14:textId="77777777" w:rsidR="00D64982" w:rsidRPr="00D64982" w:rsidRDefault="00D64982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6498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429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34199E0" w14:textId="77777777" w:rsidR="00D64982" w:rsidRPr="00D64982" w:rsidRDefault="00D64982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6B8E877" w14:textId="77777777" w:rsidR="00D64982" w:rsidRPr="00D64982" w:rsidRDefault="00D64982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</w:tr>
    </w:tbl>
    <w:p w14:paraId="61164AB6" w14:textId="77777777" w:rsidR="00D64982" w:rsidRDefault="00D64982">
      <w:pPr>
        <w:rPr>
          <w:rFonts w:ascii="Times New Roman" w:hAnsi="Times New Roman" w:cs="Times New Roman"/>
          <w:b/>
          <w:lang w:val="en-US"/>
        </w:rPr>
      </w:pPr>
    </w:p>
    <w:p w14:paraId="2F3D00C2" w14:textId="77777777" w:rsidR="006E69C4" w:rsidRDefault="006E69C4">
      <w:pPr>
        <w:rPr>
          <w:rFonts w:ascii="Times New Roman" w:hAnsi="Times New Roman" w:cs="Times New Roman"/>
          <w:b/>
          <w:lang w:val="en-US"/>
        </w:rPr>
      </w:pPr>
    </w:p>
    <w:p w14:paraId="5252E7BF" w14:textId="38DA1688" w:rsidR="0053076C" w:rsidRDefault="0053076C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Figure </w:t>
      </w:r>
      <w:r w:rsidR="007F072B">
        <w:rPr>
          <w:rFonts w:ascii="Times New Roman" w:hAnsi="Times New Roman" w:cs="Times New Roman"/>
          <w:b/>
          <w:lang w:val="en-US"/>
        </w:rPr>
        <w:t>4</w:t>
      </w:r>
      <w:r>
        <w:rPr>
          <w:rFonts w:ascii="Times New Roman" w:hAnsi="Times New Roman" w:cs="Times New Roman"/>
          <w:b/>
          <w:lang w:val="en-US"/>
        </w:rPr>
        <w:t>.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1072"/>
        <w:gridCol w:w="2159"/>
        <w:gridCol w:w="1072"/>
        <w:gridCol w:w="1072"/>
        <w:gridCol w:w="1087"/>
      </w:tblGrid>
      <w:tr w:rsidR="00D64982" w:rsidRPr="001900E3" w14:paraId="500FAA24" w14:textId="77777777" w:rsidTr="00D64982">
        <w:trPr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158FC" w14:textId="77777777" w:rsidR="00D64982" w:rsidRPr="00D64982" w:rsidRDefault="00D64982" w:rsidP="00D64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D6498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Univariate Tests of Signifi</w:t>
            </w:r>
            <w:r w:rsidR="00F62C8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cance for Fol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 xml:space="preserve"> change (</w:t>
            </w:r>
            <w:r w:rsidRPr="00D64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sv-SE"/>
              </w:rPr>
              <w:t>1637</w:t>
            </w:r>
            <w:r w:rsidRPr="00D6498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) Sigma-restricted parameterization Effective hypothesis decomposition</w:t>
            </w:r>
          </w:p>
        </w:tc>
      </w:tr>
      <w:tr w:rsidR="00970E93" w:rsidRPr="00D64982" w14:paraId="7EC7175F" w14:textId="77777777" w:rsidTr="00D64982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3FF04D1" w14:textId="77777777" w:rsidR="00D64982" w:rsidRPr="00D64982" w:rsidRDefault="00D64982" w:rsidP="00D64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9688251" w14:textId="77777777" w:rsidR="00D64982" w:rsidRPr="00D64982" w:rsidRDefault="00D64982" w:rsidP="00D64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D649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S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95C46B3" w14:textId="77777777" w:rsidR="00D64982" w:rsidRPr="00D64982" w:rsidRDefault="00D64982" w:rsidP="00D64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D649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Degr. of - Freedo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41122BD" w14:textId="77777777" w:rsidR="00D64982" w:rsidRPr="00D64982" w:rsidRDefault="00D64982" w:rsidP="00D64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D649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M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06E5ABD" w14:textId="77777777" w:rsidR="00D64982" w:rsidRPr="00D64982" w:rsidRDefault="00D64982" w:rsidP="00D64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D649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49BF9B2" w14:textId="77777777" w:rsidR="00D64982" w:rsidRPr="00D64982" w:rsidRDefault="00D64982" w:rsidP="00D64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D649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p</w:t>
            </w:r>
          </w:p>
        </w:tc>
      </w:tr>
      <w:tr w:rsidR="00970E93" w:rsidRPr="00D64982" w14:paraId="34F36B32" w14:textId="77777777" w:rsidTr="00D64982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6D8A56D" w14:textId="77777777" w:rsidR="00D64982" w:rsidRPr="00D64982" w:rsidRDefault="00D64982" w:rsidP="00D64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D649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Intercep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04F21A3" w14:textId="77777777" w:rsidR="00D64982" w:rsidRPr="00D64982" w:rsidRDefault="00D64982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6498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65,41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6CA384A" w14:textId="77777777" w:rsidR="00D64982" w:rsidRPr="00D64982" w:rsidRDefault="00D64982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6498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6DE530F" w14:textId="77777777" w:rsidR="00D64982" w:rsidRPr="00D64982" w:rsidRDefault="00D64982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6498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65,41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A256108" w14:textId="77777777" w:rsidR="00D64982" w:rsidRPr="00D64982" w:rsidRDefault="00D64982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6498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87,72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708500B" w14:textId="77777777" w:rsidR="00D64982" w:rsidRPr="00D64982" w:rsidRDefault="00D64982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6498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000000</w:t>
            </w:r>
          </w:p>
        </w:tc>
      </w:tr>
      <w:tr w:rsidR="00970E93" w:rsidRPr="00D64982" w14:paraId="07E98859" w14:textId="77777777" w:rsidTr="00D64982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96435A7" w14:textId="77777777" w:rsidR="00D64982" w:rsidRPr="00D64982" w:rsidRDefault="00970E93" w:rsidP="00D64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T</w:t>
            </w:r>
            <w:r w:rsidR="00D64982" w:rsidRPr="00D649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reat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ment &amp;</w:t>
            </w:r>
            <w:r w:rsidR="00D64982" w:rsidRPr="00D649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 xml:space="preserve"> tim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 xml:space="preserve"> &amp; lin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46B355E" w14:textId="77777777" w:rsidR="00D64982" w:rsidRPr="00D64982" w:rsidRDefault="00D64982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6498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9,75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FEB07A0" w14:textId="77777777" w:rsidR="00D64982" w:rsidRPr="00D64982" w:rsidRDefault="00D64982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6498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69072F9" w14:textId="77777777" w:rsidR="00D64982" w:rsidRPr="00D64982" w:rsidRDefault="00D64982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6498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4,93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E977907" w14:textId="77777777" w:rsidR="00D64982" w:rsidRPr="00D64982" w:rsidRDefault="00D64982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6498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5,85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40AA85B" w14:textId="77777777" w:rsidR="00D64982" w:rsidRPr="00D64982" w:rsidRDefault="00D64982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6498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000043</w:t>
            </w:r>
          </w:p>
        </w:tc>
      </w:tr>
      <w:tr w:rsidR="00970E93" w:rsidRPr="00D64982" w14:paraId="55EC20CF" w14:textId="77777777" w:rsidTr="00D64982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5207748" w14:textId="77777777" w:rsidR="00D64982" w:rsidRPr="00D64982" w:rsidRDefault="00D64982" w:rsidP="00D64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D649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Erro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98CBA6E" w14:textId="77777777" w:rsidR="00D64982" w:rsidRPr="00D64982" w:rsidRDefault="00D64982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6498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3,19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6D8ED6B" w14:textId="77777777" w:rsidR="00D64982" w:rsidRPr="00D64982" w:rsidRDefault="00D64982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6498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B190B72" w14:textId="77777777" w:rsidR="00D64982" w:rsidRPr="00D64982" w:rsidRDefault="00D64982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6498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94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AD8EBA1" w14:textId="77777777" w:rsidR="00D64982" w:rsidRPr="00D64982" w:rsidRDefault="00D64982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ED469D0" w14:textId="77777777" w:rsidR="00D64982" w:rsidRPr="00D64982" w:rsidRDefault="00D64982" w:rsidP="00D64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</w:tr>
    </w:tbl>
    <w:p w14:paraId="5EB393A4" w14:textId="77777777" w:rsidR="004732B0" w:rsidRDefault="004732B0">
      <w:pPr>
        <w:rPr>
          <w:rFonts w:ascii="Times New Roman" w:hAnsi="Times New Roman" w:cs="Times New Roman"/>
          <w:b/>
          <w:lang w:val="en-US"/>
        </w:rPr>
      </w:pPr>
    </w:p>
    <w:p w14:paraId="2A33F0BE" w14:textId="77777777" w:rsidR="006E69C4" w:rsidRDefault="006E69C4">
      <w:pPr>
        <w:rPr>
          <w:rFonts w:ascii="Times New Roman" w:hAnsi="Times New Roman" w:cs="Times New Roman"/>
          <w:b/>
          <w:lang w:val="en-US"/>
        </w:rPr>
      </w:pPr>
    </w:p>
    <w:p w14:paraId="25A76DA9" w14:textId="219F2790" w:rsidR="004732B0" w:rsidRDefault="004732B0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Figure </w:t>
      </w:r>
      <w:r w:rsidR="007F072B">
        <w:rPr>
          <w:rFonts w:ascii="Times New Roman" w:hAnsi="Times New Roman" w:cs="Times New Roman"/>
          <w:b/>
          <w:lang w:val="en-US"/>
        </w:rPr>
        <w:t>7</w:t>
      </w:r>
      <w:r>
        <w:rPr>
          <w:rFonts w:ascii="Times New Roman" w:hAnsi="Times New Roman" w:cs="Times New Roman"/>
          <w:b/>
          <w:lang w:val="en-US"/>
        </w:rPr>
        <w:t>.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29"/>
        <w:gridCol w:w="1301"/>
        <w:gridCol w:w="2614"/>
        <w:gridCol w:w="1301"/>
        <w:gridCol w:w="1301"/>
        <w:gridCol w:w="1316"/>
      </w:tblGrid>
      <w:tr w:rsidR="009157F4" w:rsidRPr="001900E3" w14:paraId="1E036657" w14:textId="77777777" w:rsidTr="009157F4">
        <w:trPr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6AE8F" w14:textId="77777777" w:rsidR="009157F4" w:rsidRPr="009157F4" w:rsidRDefault="009157F4" w:rsidP="0091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9157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 xml:space="preserve">Univariate Tests of </w:t>
            </w:r>
            <w:r w:rsidR="00D6498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 xml:space="preserve">Significance for </w:t>
            </w:r>
            <w:proofErr w:type="spellStart"/>
            <w:r w:rsidR="00D6498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Glucanase</w:t>
            </w:r>
            <w:proofErr w:type="spellEnd"/>
            <w:r w:rsidR="00D6498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 xml:space="preserve"> activity (</w:t>
            </w:r>
            <w:r w:rsidR="00D64982" w:rsidRPr="00D64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sv-SE"/>
              </w:rPr>
              <w:t>Control, single mutant, double mutant lines</w:t>
            </w:r>
            <w:r w:rsidR="00D6498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)</w:t>
            </w:r>
            <w:r w:rsidRPr="009157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 xml:space="preserve"> Sigma-restricted parameterization Effective hypothesis decomposition</w:t>
            </w:r>
          </w:p>
        </w:tc>
      </w:tr>
      <w:tr w:rsidR="00D64982" w:rsidRPr="009157F4" w14:paraId="60327810" w14:textId="77777777" w:rsidTr="009157F4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379C88A" w14:textId="77777777" w:rsidR="009157F4" w:rsidRPr="009157F4" w:rsidRDefault="009157F4" w:rsidP="0091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20EFAB2" w14:textId="77777777" w:rsidR="009157F4" w:rsidRPr="009157F4" w:rsidRDefault="009157F4" w:rsidP="0091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9157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S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3B47114" w14:textId="77777777" w:rsidR="009157F4" w:rsidRPr="009157F4" w:rsidRDefault="009157F4" w:rsidP="0091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9157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Degr. of - Freedo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C62F430" w14:textId="77777777" w:rsidR="009157F4" w:rsidRPr="009157F4" w:rsidRDefault="009157F4" w:rsidP="0091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9157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M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B3ED32A" w14:textId="77777777" w:rsidR="009157F4" w:rsidRPr="009157F4" w:rsidRDefault="009157F4" w:rsidP="0091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9157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437EAAB" w14:textId="77777777" w:rsidR="009157F4" w:rsidRPr="009157F4" w:rsidRDefault="009157F4" w:rsidP="0091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9157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p</w:t>
            </w:r>
          </w:p>
        </w:tc>
      </w:tr>
      <w:tr w:rsidR="00D64982" w:rsidRPr="009157F4" w14:paraId="74262295" w14:textId="77777777" w:rsidTr="009157F4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B34E4C4" w14:textId="77777777" w:rsidR="009157F4" w:rsidRPr="009157F4" w:rsidRDefault="009157F4" w:rsidP="0091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9157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Intercep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738FCB6" w14:textId="77777777" w:rsidR="009157F4" w:rsidRPr="009157F4" w:rsidRDefault="009157F4" w:rsidP="009157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9157F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,93184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0438CDD" w14:textId="77777777" w:rsidR="009157F4" w:rsidRPr="009157F4" w:rsidRDefault="009157F4" w:rsidP="009157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9157F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A7FBD59" w14:textId="77777777" w:rsidR="009157F4" w:rsidRPr="009157F4" w:rsidRDefault="009157F4" w:rsidP="009157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9157F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,93184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18FC89E" w14:textId="77777777" w:rsidR="009157F4" w:rsidRPr="009157F4" w:rsidRDefault="009157F4" w:rsidP="009157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9157F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793,114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40FFB3E" w14:textId="77777777" w:rsidR="009157F4" w:rsidRPr="009157F4" w:rsidRDefault="009157F4" w:rsidP="009157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9157F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000000</w:t>
            </w:r>
          </w:p>
        </w:tc>
      </w:tr>
      <w:tr w:rsidR="00D64982" w:rsidRPr="009157F4" w14:paraId="05A54542" w14:textId="77777777" w:rsidTr="009157F4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609A824" w14:textId="77777777" w:rsidR="009157F4" w:rsidRPr="009157F4" w:rsidRDefault="00725AE0" w:rsidP="0091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Lin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B847153" w14:textId="77777777" w:rsidR="009157F4" w:rsidRPr="009157F4" w:rsidRDefault="009157F4" w:rsidP="009157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9157F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1219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2FC6DEB" w14:textId="77777777" w:rsidR="009157F4" w:rsidRPr="009157F4" w:rsidRDefault="009157F4" w:rsidP="009157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9157F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911B872" w14:textId="77777777" w:rsidR="009157F4" w:rsidRPr="009157F4" w:rsidRDefault="009157F4" w:rsidP="009157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9157F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0121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7DDD2B7" w14:textId="77777777" w:rsidR="009157F4" w:rsidRPr="009157F4" w:rsidRDefault="009157F4" w:rsidP="009157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9157F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,29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3E9A680" w14:textId="77777777" w:rsidR="009157F4" w:rsidRPr="009157F4" w:rsidRDefault="009157F4" w:rsidP="009157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9157F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003247</w:t>
            </w:r>
          </w:p>
        </w:tc>
      </w:tr>
      <w:tr w:rsidR="00D64982" w:rsidRPr="009157F4" w14:paraId="04F862D7" w14:textId="77777777" w:rsidTr="009157F4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05EB6C4" w14:textId="77777777" w:rsidR="009157F4" w:rsidRPr="009157F4" w:rsidRDefault="009157F4" w:rsidP="0091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9157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Erro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C96431D" w14:textId="77777777" w:rsidR="009157F4" w:rsidRPr="009157F4" w:rsidRDefault="009157F4" w:rsidP="009157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9157F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1515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B997511" w14:textId="77777777" w:rsidR="009157F4" w:rsidRPr="009157F4" w:rsidRDefault="009157F4" w:rsidP="009157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9157F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92CFC97" w14:textId="77777777" w:rsidR="009157F4" w:rsidRPr="009157F4" w:rsidRDefault="009157F4" w:rsidP="009157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9157F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00369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DE330F4" w14:textId="77777777" w:rsidR="009157F4" w:rsidRPr="009157F4" w:rsidRDefault="009157F4" w:rsidP="009157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FD9E379" w14:textId="77777777" w:rsidR="009157F4" w:rsidRPr="009157F4" w:rsidRDefault="009157F4" w:rsidP="009157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</w:tr>
    </w:tbl>
    <w:p w14:paraId="47F48954" w14:textId="77777777" w:rsidR="004732B0" w:rsidRDefault="004732B0">
      <w:pPr>
        <w:rPr>
          <w:rFonts w:ascii="Times New Roman" w:hAnsi="Times New Roman" w:cs="Times New Roman"/>
          <w:b/>
          <w:lang w:val="en-US"/>
        </w:rPr>
      </w:pPr>
    </w:p>
    <w:p w14:paraId="0B453057" w14:textId="77777777" w:rsidR="008A6389" w:rsidRDefault="008A6389">
      <w:pPr>
        <w:rPr>
          <w:rFonts w:ascii="Times New Roman" w:hAnsi="Times New Roman" w:cs="Times New Roman"/>
          <w:b/>
          <w:lang w:val="en-US"/>
        </w:rPr>
      </w:pPr>
    </w:p>
    <w:p w14:paraId="785C1E64" w14:textId="77777777" w:rsidR="00144650" w:rsidRDefault="00144650" w:rsidP="00144650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Figure 8.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10"/>
        <w:gridCol w:w="1355"/>
        <w:gridCol w:w="2565"/>
        <w:gridCol w:w="1355"/>
        <w:gridCol w:w="1281"/>
        <w:gridCol w:w="1296"/>
      </w:tblGrid>
      <w:tr w:rsidR="00144650" w:rsidRPr="001900E3" w14:paraId="013E60F2" w14:textId="77777777" w:rsidTr="00144650">
        <w:trPr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6E9A7" w14:textId="77777777" w:rsidR="00144650" w:rsidRPr="007F072B" w:rsidRDefault="00144650" w:rsidP="00144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7F07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 xml:space="preserve">Univariate Tests of Significance for </w:t>
            </w:r>
            <w:proofErr w:type="spellStart"/>
            <w:r w:rsidRPr="007F07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Callose</w:t>
            </w:r>
            <w:proofErr w:type="spellEnd"/>
            <w:r w:rsidRPr="007F07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 xml:space="preserve"> intensity</w:t>
            </w:r>
            <w:r w:rsidR="00F249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 xml:space="preserve"> measured as number of bright pixels</w:t>
            </w:r>
            <w:r w:rsidRPr="007F07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 xml:space="preserve"> (</w:t>
            </w:r>
            <w:r w:rsidRPr="00D64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sv-SE"/>
              </w:rPr>
              <w:t>Control, single mutant, double mutant lines</w:t>
            </w:r>
            <w:r w:rsidRPr="007F07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) Sigma-restricted parameterization Effective hypothesis decomposition</w:t>
            </w:r>
          </w:p>
        </w:tc>
      </w:tr>
      <w:tr w:rsidR="00144650" w:rsidRPr="00144650" w14:paraId="3621E023" w14:textId="77777777" w:rsidTr="00144650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119DD03" w14:textId="77777777" w:rsidR="00144650" w:rsidRPr="007F072B" w:rsidRDefault="00144650" w:rsidP="00144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8408ACC" w14:textId="77777777" w:rsidR="00144650" w:rsidRPr="00144650" w:rsidRDefault="00144650" w:rsidP="00144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144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S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F19A960" w14:textId="77777777" w:rsidR="00144650" w:rsidRPr="00144650" w:rsidRDefault="00144650" w:rsidP="00144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144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Degr. of - Freedo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683859D" w14:textId="77777777" w:rsidR="00144650" w:rsidRPr="00144650" w:rsidRDefault="00144650" w:rsidP="00144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144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M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EA9CBA6" w14:textId="77777777" w:rsidR="00144650" w:rsidRPr="00144650" w:rsidRDefault="00144650" w:rsidP="00144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144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2F6838F" w14:textId="77777777" w:rsidR="00144650" w:rsidRPr="00144650" w:rsidRDefault="00144650" w:rsidP="00144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144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p</w:t>
            </w:r>
          </w:p>
        </w:tc>
      </w:tr>
      <w:tr w:rsidR="00144650" w:rsidRPr="00144650" w14:paraId="4491F298" w14:textId="77777777" w:rsidTr="00144650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CA07ABA" w14:textId="77777777" w:rsidR="00144650" w:rsidRPr="00144650" w:rsidRDefault="00144650" w:rsidP="00144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144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Intercep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3910D82" w14:textId="77777777" w:rsidR="00144650" w:rsidRPr="00144650" w:rsidRDefault="00144650" w:rsidP="001446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44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93415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EC00932" w14:textId="77777777" w:rsidR="00144650" w:rsidRPr="00144650" w:rsidRDefault="00144650" w:rsidP="001446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44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82D9C42" w14:textId="77777777" w:rsidR="00144650" w:rsidRPr="00144650" w:rsidRDefault="00144650" w:rsidP="001446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44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93415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8D04255" w14:textId="77777777" w:rsidR="00144650" w:rsidRPr="00144650" w:rsidRDefault="00144650" w:rsidP="001446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44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460,99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88D6CC0" w14:textId="77777777" w:rsidR="00144650" w:rsidRPr="00144650" w:rsidRDefault="00144650" w:rsidP="001446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44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000000</w:t>
            </w:r>
          </w:p>
        </w:tc>
      </w:tr>
      <w:tr w:rsidR="00144650" w:rsidRPr="00144650" w14:paraId="7AF7292F" w14:textId="77777777" w:rsidTr="00144650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E1479D3" w14:textId="77777777" w:rsidR="00144650" w:rsidRPr="00144650" w:rsidRDefault="00144650" w:rsidP="00144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144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Line no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2926DDD" w14:textId="77777777" w:rsidR="00144650" w:rsidRPr="00144650" w:rsidRDefault="00144650" w:rsidP="001446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44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636475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68DABCD" w14:textId="77777777" w:rsidR="00144650" w:rsidRPr="00144650" w:rsidRDefault="00144650" w:rsidP="001446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44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4049C42" w14:textId="77777777" w:rsidR="00144650" w:rsidRPr="00144650" w:rsidRDefault="00144650" w:rsidP="001446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44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5911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FEB6013" w14:textId="77777777" w:rsidR="00144650" w:rsidRPr="00144650" w:rsidRDefault="00144650" w:rsidP="001446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44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7,92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3D19968" w14:textId="77777777" w:rsidR="00144650" w:rsidRPr="00144650" w:rsidRDefault="00144650" w:rsidP="001446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44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000000</w:t>
            </w:r>
          </w:p>
        </w:tc>
      </w:tr>
      <w:tr w:rsidR="00144650" w:rsidRPr="00144650" w14:paraId="1E6F9F1C" w14:textId="77777777" w:rsidTr="00144650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6F3DA52" w14:textId="77777777" w:rsidR="00144650" w:rsidRPr="00144650" w:rsidRDefault="00144650" w:rsidP="00144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144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Erro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40B6B83" w14:textId="77777777" w:rsidR="00144650" w:rsidRPr="00144650" w:rsidRDefault="00144650" w:rsidP="001446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44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6293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5282D79" w14:textId="77777777" w:rsidR="00144650" w:rsidRPr="00144650" w:rsidRDefault="00144650" w:rsidP="001446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44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1654D3B" w14:textId="77777777" w:rsidR="00144650" w:rsidRPr="00144650" w:rsidRDefault="00144650" w:rsidP="001446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44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4195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65094D9" w14:textId="77777777" w:rsidR="00144650" w:rsidRPr="00144650" w:rsidRDefault="00144650" w:rsidP="001446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C6AF617" w14:textId="77777777" w:rsidR="00144650" w:rsidRPr="00144650" w:rsidRDefault="00144650" w:rsidP="001446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</w:tr>
    </w:tbl>
    <w:p w14:paraId="213BDCE9" w14:textId="77777777" w:rsidR="00EF508D" w:rsidRPr="00B45AB5" w:rsidRDefault="00EF508D">
      <w:pPr>
        <w:rPr>
          <w:rFonts w:ascii="Times New Roman" w:hAnsi="Times New Roman" w:cs="Times New Roman"/>
          <w:b/>
          <w:lang w:val="en-US"/>
        </w:rPr>
      </w:pPr>
    </w:p>
    <w:sectPr w:rsidR="00EF508D" w:rsidRPr="00B45A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2186D"/>
    <w:rsid w:val="00006958"/>
    <w:rsid w:val="000244B8"/>
    <w:rsid w:val="00073BB6"/>
    <w:rsid w:val="00144650"/>
    <w:rsid w:val="001900E3"/>
    <w:rsid w:val="001A2A20"/>
    <w:rsid w:val="001C65D3"/>
    <w:rsid w:val="00274D7C"/>
    <w:rsid w:val="003037B9"/>
    <w:rsid w:val="00376650"/>
    <w:rsid w:val="003B0B65"/>
    <w:rsid w:val="003C72A2"/>
    <w:rsid w:val="00445286"/>
    <w:rsid w:val="004635F9"/>
    <w:rsid w:val="004732B0"/>
    <w:rsid w:val="0053076C"/>
    <w:rsid w:val="005E0FDF"/>
    <w:rsid w:val="00601E23"/>
    <w:rsid w:val="0063770A"/>
    <w:rsid w:val="006B40D8"/>
    <w:rsid w:val="006E262C"/>
    <w:rsid w:val="006E69C4"/>
    <w:rsid w:val="00715A10"/>
    <w:rsid w:val="00725AE0"/>
    <w:rsid w:val="00730F60"/>
    <w:rsid w:val="00746C7C"/>
    <w:rsid w:val="0079144D"/>
    <w:rsid w:val="007F072B"/>
    <w:rsid w:val="008A6389"/>
    <w:rsid w:val="009157F4"/>
    <w:rsid w:val="0096039F"/>
    <w:rsid w:val="00970E93"/>
    <w:rsid w:val="00993DEB"/>
    <w:rsid w:val="00A24DC4"/>
    <w:rsid w:val="00A5570D"/>
    <w:rsid w:val="00B45AB5"/>
    <w:rsid w:val="00C2186D"/>
    <w:rsid w:val="00D4599A"/>
    <w:rsid w:val="00D64982"/>
    <w:rsid w:val="00D754F2"/>
    <w:rsid w:val="00E0508B"/>
    <w:rsid w:val="00EF508D"/>
    <w:rsid w:val="00F2490D"/>
    <w:rsid w:val="00F40AB1"/>
    <w:rsid w:val="00F62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FE3044"/>
  <w15:docId w15:val="{CE673F20-2402-4041-96E2-456205668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46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465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8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9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6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8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1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9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3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7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5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0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9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83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3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3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9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5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3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0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2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867</Words>
  <Characters>4943</Characters>
  <Application>Microsoft Office Word</Application>
  <DocSecurity>0</DocSecurity>
  <Lines>41</Lines>
  <Paragraphs>1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er Åhman</dc:creator>
  <cp:lastModifiedBy>Gonçalo Vargas</cp:lastModifiedBy>
  <cp:revision>8</cp:revision>
  <dcterms:created xsi:type="dcterms:W3CDTF">2020-05-15T15:12:00Z</dcterms:created>
  <dcterms:modified xsi:type="dcterms:W3CDTF">2020-06-25T14:31:00Z</dcterms:modified>
</cp:coreProperties>
</file>